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68F15" w14:textId="5A9AEC5F" w:rsidR="00B24D8B" w:rsidRDefault="00B24D8B">
      <w:r>
        <w:t>SuppTable1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98"/>
        <w:gridCol w:w="2016"/>
        <w:gridCol w:w="1921"/>
        <w:gridCol w:w="1921"/>
      </w:tblGrid>
      <w:tr w:rsidR="001E562F" w14:paraId="3E763EC4" w14:textId="77777777" w:rsidTr="007130A9">
        <w:tc>
          <w:tcPr>
            <w:tcW w:w="2998" w:type="dxa"/>
          </w:tcPr>
          <w:p w14:paraId="06EC35D3" w14:textId="77777777" w:rsidR="001E562F" w:rsidRDefault="00A12E1B">
            <w:r>
              <w:t>Column Name</w:t>
            </w:r>
          </w:p>
        </w:tc>
        <w:tc>
          <w:tcPr>
            <w:tcW w:w="2016" w:type="dxa"/>
          </w:tcPr>
          <w:p w14:paraId="2ED98B90" w14:textId="77777777" w:rsidR="001E562F" w:rsidRDefault="00A12E1B">
            <w:r>
              <w:t>SVM Weight</w:t>
            </w:r>
          </w:p>
        </w:tc>
        <w:tc>
          <w:tcPr>
            <w:tcW w:w="1921" w:type="dxa"/>
          </w:tcPr>
          <w:p w14:paraId="6ACBD7B8" w14:textId="77777777" w:rsidR="001E562F" w:rsidRDefault="00A12E1B">
            <w:r>
              <w:t>P-Value</w:t>
            </w:r>
          </w:p>
        </w:tc>
        <w:tc>
          <w:tcPr>
            <w:tcW w:w="1921" w:type="dxa"/>
          </w:tcPr>
          <w:p w14:paraId="291FA7D4" w14:textId="77777777" w:rsidR="001E562F" w:rsidRDefault="00A12E1B">
            <w:r>
              <w:t>T-Value</w:t>
            </w:r>
          </w:p>
        </w:tc>
      </w:tr>
      <w:tr w:rsidR="001E562F" w14:paraId="6BC4A7F6" w14:textId="77777777" w:rsidTr="007130A9">
        <w:tc>
          <w:tcPr>
            <w:tcW w:w="2998" w:type="dxa"/>
          </w:tcPr>
          <w:p w14:paraId="3144D56F" w14:textId="77777777" w:rsidR="001E562F" w:rsidRDefault="00A12E1B">
            <w:proofErr w:type="spellStart"/>
            <w:r>
              <w:t>AvPathLength</w:t>
            </w:r>
            <w:proofErr w:type="spellEnd"/>
            <w:r>
              <w:t>__</w:t>
            </w:r>
            <w:proofErr w:type="spellStart"/>
            <w:r>
              <w:t>L_PerCaS</w:t>
            </w:r>
            <w:proofErr w:type="spellEnd"/>
          </w:p>
        </w:tc>
        <w:tc>
          <w:tcPr>
            <w:tcW w:w="2016" w:type="dxa"/>
          </w:tcPr>
          <w:p w14:paraId="38BCE10F" w14:textId="77777777" w:rsidR="001E562F" w:rsidRDefault="00A12E1B">
            <w:r>
              <w:t>0.0008637308</w:t>
            </w:r>
          </w:p>
        </w:tc>
        <w:tc>
          <w:tcPr>
            <w:tcW w:w="1921" w:type="dxa"/>
          </w:tcPr>
          <w:p w14:paraId="4112DF34" w14:textId="77777777" w:rsidR="001E562F" w:rsidRDefault="00A12E1B">
            <w:r>
              <w:t>0.5916009</w:t>
            </w:r>
          </w:p>
        </w:tc>
        <w:tc>
          <w:tcPr>
            <w:tcW w:w="1921" w:type="dxa"/>
          </w:tcPr>
          <w:p w14:paraId="0C09B72B" w14:textId="77777777" w:rsidR="001E562F" w:rsidRDefault="00A12E1B">
            <w:r>
              <w:t>0.538023</w:t>
            </w:r>
          </w:p>
        </w:tc>
      </w:tr>
      <w:tr w:rsidR="001E562F" w14:paraId="5578B36B" w14:textId="77777777" w:rsidTr="007130A9">
        <w:tc>
          <w:tcPr>
            <w:tcW w:w="2998" w:type="dxa"/>
          </w:tcPr>
          <w:p w14:paraId="726C832C" w14:textId="77777777" w:rsidR="001E562F" w:rsidRDefault="00A12E1B">
            <w:r>
              <w:t>NodeBWCent__L_MTG</w:t>
            </w:r>
          </w:p>
        </w:tc>
        <w:tc>
          <w:tcPr>
            <w:tcW w:w="2016" w:type="dxa"/>
          </w:tcPr>
          <w:p w14:paraId="47F12419" w14:textId="77777777" w:rsidR="001E562F" w:rsidRDefault="00A12E1B">
            <w:r>
              <w:t>0.000428039</w:t>
            </w:r>
          </w:p>
        </w:tc>
        <w:tc>
          <w:tcPr>
            <w:tcW w:w="1921" w:type="dxa"/>
          </w:tcPr>
          <w:p w14:paraId="0902A954" w14:textId="77777777" w:rsidR="001E562F" w:rsidRDefault="00A12E1B">
            <w:r>
              <w:t>0.4000983</w:t>
            </w:r>
          </w:p>
        </w:tc>
        <w:tc>
          <w:tcPr>
            <w:tcW w:w="1921" w:type="dxa"/>
          </w:tcPr>
          <w:p w14:paraId="4626B19D" w14:textId="77777777" w:rsidR="001E562F" w:rsidRDefault="00A12E1B">
            <w:r>
              <w:t>0.8445812</w:t>
            </w:r>
          </w:p>
        </w:tc>
      </w:tr>
      <w:tr w:rsidR="001E562F" w14:paraId="1994C475" w14:textId="77777777" w:rsidTr="007130A9">
        <w:tc>
          <w:tcPr>
            <w:tcW w:w="2998" w:type="dxa"/>
          </w:tcPr>
          <w:p w14:paraId="1287F27B" w14:textId="77777777" w:rsidR="001E562F" w:rsidRDefault="00A12E1B">
            <w:r>
              <w:t>AvPathLength__L_InfOcG_S</w:t>
            </w:r>
          </w:p>
        </w:tc>
        <w:tc>
          <w:tcPr>
            <w:tcW w:w="2016" w:type="dxa"/>
          </w:tcPr>
          <w:p w14:paraId="046E0DA9" w14:textId="77777777" w:rsidR="001E562F" w:rsidRDefault="00A12E1B">
            <w:r>
              <w:t>0.0007079528</w:t>
            </w:r>
          </w:p>
        </w:tc>
        <w:tc>
          <w:tcPr>
            <w:tcW w:w="1921" w:type="dxa"/>
          </w:tcPr>
          <w:p w14:paraId="0D0ECFFC" w14:textId="77777777" w:rsidR="001E562F" w:rsidRDefault="00A12E1B">
            <w:r>
              <w:t>0.049996</w:t>
            </w:r>
          </w:p>
        </w:tc>
        <w:tc>
          <w:tcPr>
            <w:tcW w:w="1921" w:type="dxa"/>
          </w:tcPr>
          <w:p w14:paraId="0C4DA3E2" w14:textId="77777777" w:rsidR="001E562F" w:rsidRDefault="00A12E1B">
            <w:r>
              <w:t>1.9808431</w:t>
            </w:r>
          </w:p>
        </w:tc>
      </w:tr>
      <w:tr w:rsidR="001E562F" w14:paraId="0692C9F4" w14:textId="77777777" w:rsidTr="007130A9">
        <w:tc>
          <w:tcPr>
            <w:tcW w:w="2998" w:type="dxa"/>
          </w:tcPr>
          <w:p w14:paraId="7B418E8C" w14:textId="77777777" w:rsidR="001E562F" w:rsidRDefault="00A12E1B">
            <w:r>
              <w:t>NodeBWCent__R_CS</w:t>
            </w:r>
          </w:p>
        </w:tc>
        <w:tc>
          <w:tcPr>
            <w:tcW w:w="2016" w:type="dxa"/>
          </w:tcPr>
          <w:p w14:paraId="1D068D18" w14:textId="77777777" w:rsidR="001E562F" w:rsidRDefault="00A12E1B">
            <w:r>
              <w:t>0.0005700522</w:t>
            </w:r>
          </w:p>
        </w:tc>
        <w:tc>
          <w:tcPr>
            <w:tcW w:w="1921" w:type="dxa"/>
          </w:tcPr>
          <w:p w14:paraId="1F5F8B7E" w14:textId="77777777" w:rsidR="001E562F" w:rsidRDefault="00A12E1B">
            <w:r>
              <w:t>0.732848</w:t>
            </w:r>
          </w:p>
        </w:tc>
        <w:tc>
          <w:tcPr>
            <w:tcW w:w="1921" w:type="dxa"/>
          </w:tcPr>
          <w:p w14:paraId="2F7715F9" w14:textId="77777777" w:rsidR="001E562F" w:rsidRDefault="00A12E1B">
            <w:r>
              <w:t>0.3421693</w:t>
            </w:r>
          </w:p>
        </w:tc>
      </w:tr>
      <w:tr w:rsidR="001E562F" w14:paraId="2305460D" w14:textId="77777777" w:rsidTr="007130A9">
        <w:tc>
          <w:tcPr>
            <w:tcW w:w="2998" w:type="dxa"/>
          </w:tcPr>
          <w:p w14:paraId="485A369C" w14:textId="77777777" w:rsidR="001E562F" w:rsidRDefault="00A12E1B">
            <w:r>
              <w:t>AvPathLength__R_InfPrCS</w:t>
            </w:r>
          </w:p>
        </w:tc>
        <w:tc>
          <w:tcPr>
            <w:tcW w:w="2016" w:type="dxa"/>
          </w:tcPr>
          <w:p w14:paraId="47EDD583" w14:textId="77777777" w:rsidR="001E562F" w:rsidRDefault="00A12E1B">
            <w:r>
              <w:t>0.0006151096</w:t>
            </w:r>
          </w:p>
        </w:tc>
        <w:tc>
          <w:tcPr>
            <w:tcW w:w="1921" w:type="dxa"/>
          </w:tcPr>
          <w:p w14:paraId="0A24F070" w14:textId="77777777" w:rsidR="001E562F" w:rsidRDefault="00A12E1B">
            <w:r>
              <w:t>0.4971359</w:t>
            </w:r>
          </w:p>
        </w:tc>
        <w:tc>
          <w:tcPr>
            <w:tcW w:w="1921" w:type="dxa"/>
          </w:tcPr>
          <w:p w14:paraId="4628B71A" w14:textId="77777777" w:rsidR="001E562F" w:rsidRDefault="00A12E1B">
            <w:r>
              <w:t>0.6811658</w:t>
            </w:r>
          </w:p>
        </w:tc>
      </w:tr>
      <w:tr w:rsidR="001E562F" w14:paraId="2D558EE6" w14:textId="77777777" w:rsidTr="007130A9">
        <w:tc>
          <w:tcPr>
            <w:tcW w:w="2998" w:type="dxa"/>
          </w:tcPr>
          <w:p w14:paraId="1C5D1FE4" w14:textId="77777777" w:rsidR="001E562F" w:rsidRDefault="00A12E1B">
            <w:r>
              <w:t>NodeBWCent__L_InfFGTrip</w:t>
            </w:r>
          </w:p>
        </w:tc>
        <w:tc>
          <w:tcPr>
            <w:tcW w:w="2016" w:type="dxa"/>
          </w:tcPr>
          <w:p w14:paraId="3B9D2606" w14:textId="77777777" w:rsidR="001E562F" w:rsidRDefault="00A12E1B">
            <w:r>
              <w:t>0.0002641259</w:t>
            </w:r>
          </w:p>
        </w:tc>
        <w:tc>
          <w:tcPr>
            <w:tcW w:w="1921" w:type="dxa"/>
          </w:tcPr>
          <w:p w14:paraId="16C896DD" w14:textId="77777777" w:rsidR="001E562F" w:rsidRDefault="00A12E1B">
            <w:r>
              <w:t>0.2790149</w:t>
            </w:r>
          </w:p>
        </w:tc>
        <w:tc>
          <w:tcPr>
            <w:tcW w:w="1921" w:type="dxa"/>
          </w:tcPr>
          <w:p w14:paraId="2850583B" w14:textId="77777777" w:rsidR="001E562F" w:rsidRDefault="00A12E1B">
            <w:r>
              <w:t>1.0876706</w:t>
            </w:r>
          </w:p>
        </w:tc>
      </w:tr>
      <w:tr w:rsidR="001E562F" w14:paraId="04F113BF" w14:textId="77777777" w:rsidTr="007130A9">
        <w:tc>
          <w:tcPr>
            <w:tcW w:w="2998" w:type="dxa"/>
          </w:tcPr>
          <w:p w14:paraId="4657E1A0" w14:textId="77777777" w:rsidR="001E562F" w:rsidRDefault="00A12E1B">
            <w:r>
              <w:t>AvPathLength__L_InfTS</w:t>
            </w:r>
          </w:p>
        </w:tc>
        <w:tc>
          <w:tcPr>
            <w:tcW w:w="2016" w:type="dxa"/>
          </w:tcPr>
          <w:p w14:paraId="34778953" w14:textId="77777777" w:rsidR="001E562F" w:rsidRDefault="00A12E1B">
            <w:r>
              <w:t>0.000463549</w:t>
            </w:r>
          </w:p>
        </w:tc>
        <w:tc>
          <w:tcPr>
            <w:tcW w:w="1921" w:type="dxa"/>
          </w:tcPr>
          <w:p w14:paraId="68DBF297" w14:textId="77777777" w:rsidR="001E562F" w:rsidRDefault="00A12E1B">
            <w:r>
              <w:t>0.4668332</w:t>
            </w:r>
          </w:p>
        </w:tc>
        <w:tc>
          <w:tcPr>
            <w:tcW w:w="1921" w:type="dxa"/>
          </w:tcPr>
          <w:p w14:paraId="58F688F5" w14:textId="77777777" w:rsidR="001E562F" w:rsidRDefault="00A12E1B">
            <w:r>
              <w:t>0.730068</w:t>
            </w:r>
          </w:p>
        </w:tc>
      </w:tr>
      <w:tr w:rsidR="001E562F" w14:paraId="6968C862" w14:textId="77777777" w:rsidTr="007130A9">
        <w:tc>
          <w:tcPr>
            <w:tcW w:w="2998" w:type="dxa"/>
          </w:tcPr>
          <w:p w14:paraId="2F8F39B7" w14:textId="77777777" w:rsidR="001E562F" w:rsidRDefault="00A12E1B">
            <w:r>
              <w:t>NodeBWCent__L_PrCun</w:t>
            </w:r>
          </w:p>
        </w:tc>
        <w:tc>
          <w:tcPr>
            <w:tcW w:w="2016" w:type="dxa"/>
          </w:tcPr>
          <w:p w14:paraId="24A5E538" w14:textId="77777777" w:rsidR="001E562F" w:rsidRDefault="00A12E1B">
            <w:r>
              <w:t>0.000578013</w:t>
            </w:r>
          </w:p>
        </w:tc>
        <w:tc>
          <w:tcPr>
            <w:tcW w:w="1921" w:type="dxa"/>
          </w:tcPr>
          <w:p w14:paraId="0B57509E" w14:textId="77777777" w:rsidR="001E562F" w:rsidRDefault="00A12E1B">
            <w:r>
              <w:t>0.8516433</w:t>
            </w:r>
          </w:p>
        </w:tc>
        <w:tc>
          <w:tcPr>
            <w:tcW w:w="1921" w:type="dxa"/>
          </w:tcPr>
          <w:p w14:paraId="2FBC6483" w14:textId="77777777" w:rsidR="001E562F" w:rsidRDefault="00A12E1B">
            <w:r>
              <w:t>0.1874434</w:t>
            </w:r>
          </w:p>
        </w:tc>
      </w:tr>
      <w:tr w:rsidR="001E562F" w14:paraId="2F369E87" w14:textId="77777777" w:rsidTr="007130A9">
        <w:tc>
          <w:tcPr>
            <w:tcW w:w="2998" w:type="dxa"/>
          </w:tcPr>
          <w:p w14:paraId="73DC4CC9" w14:textId="77777777" w:rsidR="001E562F" w:rsidRDefault="00A12E1B">
            <w:r>
              <w:t>NodeBWCent__R_SupCirInS</w:t>
            </w:r>
          </w:p>
        </w:tc>
        <w:tc>
          <w:tcPr>
            <w:tcW w:w="2016" w:type="dxa"/>
          </w:tcPr>
          <w:p w14:paraId="657ABE84" w14:textId="77777777" w:rsidR="001E562F" w:rsidRDefault="00A12E1B">
            <w:r>
              <w:t>0.000519519</w:t>
            </w:r>
          </w:p>
        </w:tc>
        <w:tc>
          <w:tcPr>
            <w:tcW w:w="1921" w:type="dxa"/>
          </w:tcPr>
          <w:p w14:paraId="30EBC5C4" w14:textId="77777777" w:rsidR="001E562F" w:rsidRDefault="00A12E1B">
            <w:r>
              <w:t>0.2098923</w:t>
            </w:r>
          </w:p>
        </w:tc>
        <w:tc>
          <w:tcPr>
            <w:tcW w:w="1921" w:type="dxa"/>
          </w:tcPr>
          <w:p w14:paraId="600EB4B0" w14:textId="77777777" w:rsidR="001E562F" w:rsidRDefault="00A12E1B">
            <w:r>
              <w:t>1.2609129</w:t>
            </w:r>
          </w:p>
        </w:tc>
      </w:tr>
      <w:tr w:rsidR="001E562F" w14:paraId="470AC760" w14:textId="77777777" w:rsidTr="007130A9">
        <w:tc>
          <w:tcPr>
            <w:tcW w:w="2998" w:type="dxa"/>
          </w:tcPr>
          <w:p w14:paraId="5D6C6BAC" w14:textId="77777777" w:rsidR="001E562F" w:rsidRDefault="00A12E1B">
            <w:r>
              <w:t>NodeBWCent__L_Tpo</w:t>
            </w:r>
          </w:p>
        </w:tc>
        <w:tc>
          <w:tcPr>
            <w:tcW w:w="2016" w:type="dxa"/>
          </w:tcPr>
          <w:p w14:paraId="236B7C07" w14:textId="77777777" w:rsidR="001E562F" w:rsidRDefault="00A12E1B">
            <w:r>
              <w:t>0.0006405219</w:t>
            </w:r>
          </w:p>
        </w:tc>
        <w:tc>
          <w:tcPr>
            <w:tcW w:w="1921" w:type="dxa"/>
          </w:tcPr>
          <w:p w14:paraId="6D81EA83" w14:textId="77777777" w:rsidR="001E562F" w:rsidRDefault="00A12E1B">
            <w:r>
              <w:t>0.2851643</w:t>
            </w:r>
          </w:p>
        </w:tc>
        <w:tc>
          <w:tcPr>
            <w:tcW w:w="1921" w:type="dxa"/>
          </w:tcPr>
          <w:p w14:paraId="2C0E98DB" w14:textId="77777777" w:rsidR="001E562F" w:rsidRDefault="00A12E1B">
            <w:r>
              <w:t>1.0737911</w:t>
            </w:r>
          </w:p>
        </w:tc>
      </w:tr>
      <w:tr w:rsidR="001E562F" w14:paraId="515DA36D" w14:textId="77777777" w:rsidTr="007130A9">
        <w:tc>
          <w:tcPr>
            <w:tcW w:w="2998" w:type="dxa"/>
          </w:tcPr>
          <w:p w14:paraId="038F8219" w14:textId="77777777" w:rsidR="001E562F" w:rsidRDefault="00A12E1B">
            <w:r>
              <w:t>NodeBWCent__L_SupFS</w:t>
            </w:r>
          </w:p>
        </w:tc>
        <w:tc>
          <w:tcPr>
            <w:tcW w:w="2016" w:type="dxa"/>
          </w:tcPr>
          <w:p w14:paraId="337EB2DA" w14:textId="77777777" w:rsidR="001E562F" w:rsidRDefault="00A12E1B">
            <w:r>
              <w:t>0.0003323756</w:t>
            </w:r>
          </w:p>
        </w:tc>
        <w:tc>
          <w:tcPr>
            <w:tcW w:w="1921" w:type="dxa"/>
          </w:tcPr>
          <w:p w14:paraId="1EA030C3" w14:textId="77777777" w:rsidR="001E562F" w:rsidRDefault="00A12E1B">
            <w:r>
              <w:t>0.1007301</w:t>
            </w:r>
          </w:p>
        </w:tc>
        <w:tc>
          <w:tcPr>
            <w:tcW w:w="1921" w:type="dxa"/>
          </w:tcPr>
          <w:p w14:paraId="027B5AF9" w14:textId="77777777" w:rsidR="001E562F" w:rsidRDefault="00A12E1B">
            <w:r>
              <w:t>1.6546121</w:t>
            </w:r>
          </w:p>
        </w:tc>
      </w:tr>
      <w:tr w:rsidR="001E562F" w14:paraId="7404879F" w14:textId="77777777" w:rsidTr="007130A9">
        <w:tc>
          <w:tcPr>
            <w:tcW w:w="2998" w:type="dxa"/>
          </w:tcPr>
          <w:p w14:paraId="10536372" w14:textId="77777777" w:rsidR="001E562F" w:rsidRDefault="00A12E1B">
            <w:r>
              <w:t>AvPathLength__L_SupPrCs</w:t>
            </w:r>
          </w:p>
        </w:tc>
        <w:tc>
          <w:tcPr>
            <w:tcW w:w="2016" w:type="dxa"/>
          </w:tcPr>
          <w:p w14:paraId="6A1AC488" w14:textId="77777777" w:rsidR="001E562F" w:rsidRDefault="00A12E1B">
            <w:r>
              <w:t>0.0003795567</w:t>
            </w:r>
          </w:p>
        </w:tc>
        <w:tc>
          <w:tcPr>
            <w:tcW w:w="1921" w:type="dxa"/>
          </w:tcPr>
          <w:p w14:paraId="1FF2977C" w14:textId="77777777" w:rsidR="001E562F" w:rsidRDefault="00A12E1B">
            <w:r>
              <w:t>0.8959603</w:t>
            </w:r>
          </w:p>
        </w:tc>
        <w:tc>
          <w:tcPr>
            <w:tcW w:w="1921" w:type="dxa"/>
          </w:tcPr>
          <w:p w14:paraId="38AA301D" w14:textId="77777777" w:rsidR="001E562F" w:rsidRDefault="00A12E1B">
            <w:r>
              <w:t>0.1310557</w:t>
            </w:r>
          </w:p>
        </w:tc>
      </w:tr>
      <w:tr w:rsidR="001E562F" w14:paraId="651C345F" w14:textId="77777777" w:rsidTr="007130A9">
        <w:tc>
          <w:tcPr>
            <w:tcW w:w="2998" w:type="dxa"/>
          </w:tcPr>
          <w:p w14:paraId="6CD3DCB7" w14:textId="77777777" w:rsidR="001E562F" w:rsidRDefault="00A12E1B">
            <w:r>
              <w:t>NodeBWCent__L_SupOcG</w:t>
            </w:r>
          </w:p>
        </w:tc>
        <w:tc>
          <w:tcPr>
            <w:tcW w:w="2016" w:type="dxa"/>
          </w:tcPr>
          <w:p w14:paraId="16C73F5C" w14:textId="77777777" w:rsidR="001E562F" w:rsidRDefault="00A12E1B">
            <w:r>
              <w:t>0.0006029441</w:t>
            </w:r>
          </w:p>
        </w:tc>
        <w:tc>
          <w:tcPr>
            <w:tcW w:w="1921" w:type="dxa"/>
          </w:tcPr>
          <w:p w14:paraId="74D66F08" w14:textId="77777777" w:rsidR="001E562F" w:rsidRDefault="00A12E1B">
            <w:r>
              <w:t>0.1567469</w:t>
            </w:r>
          </w:p>
        </w:tc>
        <w:tc>
          <w:tcPr>
            <w:tcW w:w="1921" w:type="dxa"/>
          </w:tcPr>
          <w:p w14:paraId="616E721A" w14:textId="77777777" w:rsidR="001E562F" w:rsidRDefault="00A12E1B">
            <w:r>
              <w:t>1.4254113</w:t>
            </w:r>
          </w:p>
        </w:tc>
      </w:tr>
      <w:tr w:rsidR="001E562F" w14:paraId="1A7C77BE" w14:textId="77777777" w:rsidTr="007130A9">
        <w:tc>
          <w:tcPr>
            <w:tcW w:w="2998" w:type="dxa"/>
          </w:tcPr>
          <w:p w14:paraId="0612140E" w14:textId="77777777" w:rsidR="001E562F" w:rsidRDefault="00A12E1B">
            <w:r>
              <w:t>NodeBWCent__L_FMarG_S</w:t>
            </w:r>
          </w:p>
        </w:tc>
        <w:tc>
          <w:tcPr>
            <w:tcW w:w="2016" w:type="dxa"/>
          </w:tcPr>
          <w:p w14:paraId="7E981401" w14:textId="77777777" w:rsidR="001E562F" w:rsidRDefault="00A12E1B">
            <w:r>
              <w:t>0.0004941294</w:t>
            </w:r>
          </w:p>
        </w:tc>
        <w:tc>
          <w:tcPr>
            <w:tcW w:w="1921" w:type="dxa"/>
          </w:tcPr>
          <w:p w14:paraId="2B447009" w14:textId="77777777" w:rsidR="001E562F" w:rsidRDefault="00A12E1B">
            <w:r>
              <w:t>0.2996283</w:t>
            </w:r>
          </w:p>
        </w:tc>
        <w:tc>
          <w:tcPr>
            <w:tcW w:w="1921" w:type="dxa"/>
          </w:tcPr>
          <w:p w14:paraId="7B8AE4E7" w14:textId="77777777" w:rsidR="001E562F" w:rsidRDefault="00A12E1B">
            <w:r>
              <w:t>1.0419329</w:t>
            </w:r>
          </w:p>
        </w:tc>
      </w:tr>
      <w:tr w:rsidR="001E562F" w14:paraId="79A9A86C" w14:textId="77777777" w:rsidTr="007130A9">
        <w:tc>
          <w:tcPr>
            <w:tcW w:w="2998" w:type="dxa"/>
          </w:tcPr>
          <w:p w14:paraId="340A7763" w14:textId="77777777" w:rsidR="001E562F" w:rsidRDefault="00A12E1B">
            <w:r>
              <w:t>NodeBWCent__R_InfFGTrip</w:t>
            </w:r>
          </w:p>
        </w:tc>
        <w:tc>
          <w:tcPr>
            <w:tcW w:w="2016" w:type="dxa"/>
          </w:tcPr>
          <w:p w14:paraId="1092CFC2" w14:textId="77777777" w:rsidR="001E562F" w:rsidRDefault="00A12E1B">
            <w:r>
              <w:t>0.0002071648</w:t>
            </w:r>
          </w:p>
        </w:tc>
        <w:tc>
          <w:tcPr>
            <w:tcW w:w="1921" w:type="dxa"/>
          </w:tcPr>
          <w:p w14:paraId="6B390131" w14:textId="77777777" w:rsidR="001E562F" w:rsidRDefault="00A12E1B">
            <w:r>
              <w:t>0.4691462</w:t>
            </w:r>
          </w:p>
        </w:tc>
        <w:tc>
          <w:tcPr>
            <w:tcW w:w="1921" w:type="dxa"/>
          </w:tcPr>
          <w:p w14:paraId="04EFAC17" w14:textId="77777777" w:rsidR="001E562F" w:rsidRDefault="00A12E1B">
            <w:r>
              <w:t>0.7262744</w:t>
            </w:r>
          </w:p>
        </w:tc>
      </w:tr>
      <w:tr w:rsidR="001E562F" w14:paraId="7E0B3D41" w14:textId="77777777" w:rsidTr="007130A9">
        <w:tc>
          <w:tcPr>
            <w:tcW w:w="2998" w:type="dxa"/>
          </w:tcPr>
          <w:p w14:paraId="7CAF2EAB" w14:textId="77777777" w:rsidR="001E562F" w:rsidRDefault="00A12E1B">
            <w:r>
              <w:t>NodeBWCent__L_PRCG</w:t>
            </w:r>
          </w:p>
        </w:tc>
        <w:tc>
          <w:tcPr>
            <w:tcW w:w="2016" w:type="dxa"/>
          </w:tcPr>
          <w:p w14:paraId="679E44A3" w14:textId="77777777" w:rsidR="001E562F" w:rsidRDefault="00A12E1B">
            <w:r>
              <w:t>0.0004837791</w:t>
            </w:r>
          </w:p>
        </w:tc>
        <w:tc>
          <w:tcPr>
            <w:tcW w:w="1921" w:type="dxa"/>
          </w:tcPr>
          <w:p w14:paraId="3DBC1E6C" w14:textId="77777777" w:rsidR="001E562F" w:rsidRDefault="00A12E1B">
            <w:r>
              <w:t>0.0058443</w:t>
            </w:r>
          </w:p>
        </w:tc>
        <w:tc>
          <w:tcPr>
            <w:tcW w:w="1921" w:type="dxa"/>
          </w:tcPr>
          <w:p w14:paraId="74E7DCB7" w14:textId="77777777" w:rsidR="001E562F" w:rsidRDefault="00A12E1B">
            <w:r>
              <w:t>2.8088183</w:t>
            </w:r>
          </w:p>
        </w:tc>
      </w:tr>
      <w:tr w:rsidR="001E562F" w14:paraId="20A912D5" w14:textId="77777777" w:rsidTr="007130A9">
        <w:tc>
          <w:tcPr>
            <w:tcW w:w="2998" w:type="dxa"/>
          </w:tcPr>
          <w:p w14:paraId="1039F2A8" w14:textId="77777777" w:rsidR="001E562F" w:rsidRDefault="00A12E1B">
            <w:r>
              <w:t>NodeBWCent__L_SupTGLp</w:t>
            </w:r>
          </w:p>
        </w:tc>
        <w:tc>
          <w:tcPr>
            <w:tcW w:w="2016" w:type="dxa"/>
          </w:tcPr>
          <w:p w14:paraId="1A1EDD3E" w14:textId="77777777" w:rsidR="001E562F" w:rsidRDefault="00A12E1B">
            <w:r>
              <w:t>0.0005710263</w:t>
            </w:r>
          </w:p>
        </w:tc>
        <w:tc>
          <w:tcPr>
            <w:tcW w:w="1921" w:type="dxa"/>
          </w:tcPr>
          <w:p w14:paraId="2D1A4E92" w14:textId="77777777" w:rsidR="001E562F" w:rsidRDefault="00A12E1B">
            <w:r>
              <w:t>0.6895121</w:t>
            </w:r>
          </w:p>
        </w:tc>
        <w:tc>
          <w:tcPr>
            <w:tcW w:w="1921" w:type="dxa"/>
          </w:tcPr>
          <w:p w14:paraId="6544EF9C" w14:textId="77777777" w:rsidR="001E562F" w:rsidRDefault="00A12E1B">
            <w:r>
              <w:t>0.4005262</w:t>
            </w:r>
          </w:p>
        </w:tc>
      </w:tr>
      <w:tr w:rsidR="001E562F" w14:paraId="463050A4" w14:textId="77777777" w:rsidTr="007130A9">
        <w:tc>
          <w:tcPr>
            <w:tcW w:w="2998" w:type="dxa"/>
          </w:tcPr>
          <w:p w14:paraId="11444315" w14:textId="77777777" w:rsidR="001E562F" w:rsidRDefault="00A12E1B">
            <w:r>
              <w:t>AvPathLength__R_InfFGOpp</w:t>
            </w:r>
          </w:p>
        </w:tc>
        <w:tc>
          <w:tcPr>
            <w:tcW w:w="2016" w:type="dxa"/>
          </w:tcPr>
          <w:p w14:paraId="02CE3DF8" w14:textId="77777777" w:rsidR="001E562F" w:rsidRDefault="00A12E1B">
            <w:r>
              <w:t>0.0002917402</w:t>
            </w:r>
          </w:p>
        </w:tc>
        <w:tc>
          <w:tcPr>
            <w:tcW w:w="1921" w:type="dxa"/>
          </w:tcPr>
          <w:p w14:paraId="3D2C158E" w14:textId="77777777" w:rsidR="001E562F" w:rsidRDefault="00A12E1B">
            <w:r>
              <w:t>0.6090979</w:t>
            </w:r>
          </w:p>
        </w:tc>
        <w:tc>
          <w:tcPr>
            <w:tcW w:w="1921" w:type="dxa"/>
          </w:tcPr>
          <w:p w14:paraId="5F43C6D9" w14:textId="77777777" w:rsidR="001E562F" w:rsidRDefault="00A12E1B">
            <w:r>
              <w:t>0.512767</w:t>
            </w:r>
          </w:p>
        </w:tc>
      </w:tr>
      <w:tr w:rsidR="001E562F" w14:paraId="1677FA27" w14:textId="77777777" w:rsidTr="007130A9">
        <w:tc>
          <w:tcPr>
            <w:tcW w:w="2998" w:type="dxa"/>
          </w:tcPr>
          <w:p w14:paraId="46928D4D" w14:textId="77777777" w:rsidR="001E562F" w:rsidRDefault="00A12E1B">
            <w:r>
              <w:t>AvPathLength__R_PosVCgG</w:t>
            </w:r>
          </w:p>
        </w:tc>
        <w:tc>
          <w:tcPr>
            <w:tcW w:w="2016" w:type="dxa"/>
          </w:tcPr>
          <w:p w14:paraId="7F43A81F" w14:textId="77777777" w:rsidR="001E562F" w:rsidRDefault="00A12E1B">
            <w:r>
              <w:t>0.0003902571</w:t>
            </w:r>
          </w:p>
        </w:tc>
        <w:tc>
          <w:tcPr>
            <w:tcW w:w="1921" w:type="dxa"/>
          </w:tcPr>
          <w:p w14:paraId="6195B5B4" w14:textId="77777777" w:rsidR="001E562F" w:rsidRDefault="00A12E1B">
            <w:r>
              <w:t>0.4358497</w:t>
            </w:r>
          </w:p>
        </w:tc>
        <w:tc>
          <w:tcPr>
            <w:tcW w:w="1921" w:type="dxa"/>
          </w:tcPr>
          <w:p w14:paraId="4768B1C0" w14:textId="77777777" w:rsidR="001E562F" w:rsidRDefault="00A12E1B">
            <w:r>
              <w:t>0.7819521</w:t>
            </w:r>
          </w:p>
        </w:tc>
      </w:tr>
      <w:tr w:rsidR="001E562F" w14:paraId="12130EBD" w14:textId="77777777" w:rsidTr="007130A9">
        <w:tc>
          <w:tcPr>
            <w:tcW w:w="2998" w:type="dxa"/>
          </w:tcPr>
          <w:p w14:paraId="13C4771F" w14:textId="77777777" w:rsidR="001E562F" w:rsidRDefault="00A12E1B">
            <w:r>
              <w:t>AvPathLength__R_TrTs</w:t>
            </w:r>
          </w:p>
        </w:tc>
        <w:tc>
          <w:tcPr>
            <w:tcW w:w="2016" w:type="dxa"/>
          </w:tcPr>
          <w:p w14:paraId="731AA8A4" w14:textId="77777777" w:rsidR="001E562F" w:rsidRDefault="00A12E1B">
            <w:r>
              <w:t>0.0003742823</w:t>
            </w:r>
          </w:p>
        </w:tc>
        <w:tc>
          <w:tcPr>
            <w:tcW w:w="1921" w:type="dxa"/>
          </w:tcPr>
          <w:p w14:paraId="60C48740" w14:textId="77777777" w:rsidR="001E562F" w:rsidRDefault="00A12E1B">
            <w:r>
              <w:t>0.2822812</w:t>
            </w:r>
          </w:p>
        </w:tc>
        <w:tc>
          <w:tcPr>
            <w:tcW w:w="1921" w:type="dxa"/>
          </w:tcPr>
          <w:p w14:paraId="6E857CD6" w14:textId="77777777" w:rsidR="001E562F" w:rsidRDefault="00A12E1B">
            <w:r>
              <w:t>1.0802726</w:t>
            </w:r>
          </w:p>
        </w:tc>
      </w:tr>
      <w:tr w:rsidR="001E562F" w14:paraId="08993F36" w14:textId="77777777" w:rsidTr="007130A9">
        <w:tc>
          <w:tcPr>
            <w:tcW w:w="2998" w:type="dxa"/>
          </w:tcPr>
          <w:p w14:paraId="002918D8" w14:textId="77777777" w:rsidR="001E562F" w:rsidRDefault="00A12E1B">
            <w:r>
              <w:t>AvPathLength__L_ACirIns</w:t>
            </w:r>
          </w:p>
        </w:tc>
        <w:tc>
          <w:tcPr>
            <w:tcW w:w="2016" w:type="dxa"/>
          </w:tcPr>
          <w:p w14:paraId="43AAC214" w14:textId="77777777" w:rsidR="001E562F" w:rsidRDefault="00A12E1B">
            <w:r>
              <w:t>0.0005635503</w:t>
            </w:r>
          </w:p>
        </w:tc>
        <w:tc>
          <w:tcPr>
            <w:tcW w:w="1921" w:type="dxa"/>
          </w:tcPr>
          <w:p w14:paraId="08E4482C" w14:textId="77777777" w:rsidR="001E562F" w:rsidRDefault="00A12E1B">
            <w:r>
              <w:t>0.253704</w:t>
            </w:r>
          </w:p>
        </w:tc>
        <w:tc>
          <w:tcPr>
            <w:tcW w:w="1921" w:type="dxa"/>
          </w:tcPr>
          <w:p w14:paraId="38B165C0" w14:textId="77777777" w:rsidR="001E562F" w:rsidRDefault="00A12E1B">
            <w:r>
              <w:t>1.1471418</w:t>
            </w:r>
          </w:p>
        </w:tc>
      </w:tr>
      <w:tr w:rsidR="001E562F" w14:paraId="59B63C65" w14:textId="77777777" w:rsidTr="007130A9">
        <w:tc>
          <w:tcPr>
            <w:tcW w:w="2998" w:type="dxa"/>
          </w:tcPr>
          <w:p w14:paraId="7A1AA087" w14:textId="77777777" w:rsidR="001E562F" w:rsidRDefault="00A12E1B">
            <w:r>
              <w:t>NodeBWCent__R_SupTGLp</w:t>
            </w:r>
          </w:p>
        </w:tc>
        <w:tc>
          <w:tcPr>
            <w:tcW w:w="2016" w:type="dxa"/>
          </w:tcPr>
          <w:p w14:paraId="6A8D57CC" w14:textId="77777777" w:rsidR="001E562F" w:rsidRDefault="00A12E1B">
            <w:r>
              <w:t>0.0005643784</w:t>
            </w:r>
          </w:p>
        </w:tc>
        <w:tc>
          <w:tcPr>
            <w:tcW w:w="1921" w:type="dxa"/>
          </w:tcPr>
          <w:p w14:paraId="4B6E1795" w14:textId="77777777" w:rsidR="001E562F" w:rsidRDefault="00A12E1B">
            <w:r>
              <w:t>0.0692834</w:t>
            </w:r>
          </w:p>
        </w:tc>
        <w:tc>
          <w:tcPr>
            <w:tcW w:w="1921" w:type="dxa"/>
          </w:tcPr>
          <w:p w14:paraId="598B8D3D" w14:textId="77777777" w:rsidR="001E562F" w:rsidRDefault="00A12E1B">
            <w:r>
              <w:t>1.8337069</w:t>
            </w:r>
          </w:p>
        </w:tc>
      </w:tr>
      <w:tr w:rsidR="001E562F" w14:paraId="7A33B144" w14:textId="77777777" w:rsidTr="007130A9">
        <w:tc>
          <w:tcPr>
            <w:tcW w:w="2998" w:type="dxa"/>
          </w:tcPr>
          <w:p w14:paraId="3F37C35C" w14:textId="77777777" w:rsidR="001E562F" w:rsidRDefault="00A12E1B">
            <w:r>
              <w:t>AvPathLength__L_InfPrCS</w:t>
            </w:r>
          </w:p>
        </w:tc>
        <w:tc>
          <w:tcPr>
            <w:tcW w:w="2016" w:type="dxa"/>
          </w:tcPr>
          <w:p w14:paraId="594E8400" w14:textId="77777777" w:rsidR="001E562F" w:rsidRDefault="00A12E1B">
            <w:r>
              <w:t>0.0003895812</w:t>
            </w:r>
          </w:p>
        </w:tc>
        <w:tc>
          <w:tcPr>
            <w:tcW w:w="1921" w:type="dxa"/>
          </w:tcPr>
          <w:p w14:paraId="342ADD33" w14:textId="77777777" w:rsidR="001E562F" w:rsidRDefault="00A12E1B">
            <w:r>
              <w:t>0.6345674</w:t>
            </w:r>
          </w:p>
        </w:tc>
        <w:tc>
          <w:tcPr>
            <w:tcW w:w="1921" w:type="dxa"/>
          </w:tcPr>
          <w:p w14:paraId="6B74C843" w14:textId="77777777" w:rsidR="001E562F" w:rsidRDefault="00A12E1B">
            <w:r>
              <w:t>0.4765773</w:t>
            </w:r>
          </w:p>
        </w:tc>
      </w:tr>
      <w:tr w:rsidR="001E562F" w14:paraId="5D93E14B" w14:textId="77777777" w:rsidTr="007130A9">
        <w:tc>
          <w:tcPr>
            <w:tcW w:w="2998" w:type="dxa"/>
          </w:tcPr>
          <w:p w14:paraId="2C247285" w14:textId="77777777" w:rsidR="001E562F" w:rsidRDefault="00A12E1B">
            <w:r>
              <w:lastRenderedPageBreak/>
              <w:t>AvPathLength__R_OcPo</w:t>
            </w:r>
          </w:p>
        </w:tc>
        <w:tc>
          <w:tcPr>
            <w:tcW w:w="2016" w:type="dxa"/>
          </w:tcPr>
          <w:p w14:paraId="0D4A12B0" w14:textId="77777777" w:rsidR="001E562F" w:rsidRDefault="00A12E1B">
            <w:r>
              <w:t>0.0003351892</w:t>
            </w:r>
          </w:p>
        </w:tc>
        <w:tc>
          <w:tcPr>
            <w:tcW w:w="1921" w:type="dxa"/>
          </w:tcPr>
          <w:p w14:paraId="6DBBB084" w14:textId="77777777" w:rsidR="001E562F" w:rsidRDefault="00A12E1B">
            <w:r>
              <w:t>0.5872989</w:t>
            </w:r>
          </w:p>
        </w:tc>
        <w:tc>
          <w:tcPr>
            <w:tcW w:w="1921" w:type="dxa"/>
          </w:tcPr>
          <w:p w14:paraId="546FBC33" w14:textId="77777777" w:rsidR="001E562F" w:rsidRDefault="00A12E1B">
            <w:r>
              <w:t>-0.5442853</w:t>
            </w:r>
          </w:p>
        </w:tc>
      </w:tr>
      <w:tr w:rsidR="001E562F" w14:paraId="7BEB4F65" w14:textId="77777777" w:rsidTr="007130A9">
        <w:tc>
          <w:tcPr>
            <w:tcW w:w="2998" w:type="dxa"/>
          </w:tcPr>
          <w:p w14:paraId="0D36E240" w14:textId="77777777" w:rsidR="001E562F" w:rsidRDefault="00A12E1B">
            <w:r>
              <w:t>NodeBWCent__R_IntPS_TrPS</w:t>
            </w:r>
          </w:p>
        </w:tc>
        <w:tc>
          <w:tcPr>
            <w:tcW w:w="2016" w:type="dxa"/>
          </w:tcPr>
          <w:p w14:paraId="0D92693A" w14:textId="77777777" w:rsidR="001E562F" w:rsidRDefault="00A12E1B">
            <w:r>
              <w:t>0.0001961395</w:t>
            </w:r>
          </w:p>
        </w:tc>
        <w:tc>
          <w:tcPr>
            <w:tcW w:w="1921" w:type="dxa"/>
          </w:tcPr>
          <w:p w14:paraId="44DB7D7C" w14:textId="77777777" w:rsidR="001E562F" w:rsidRDefault="00A12E1B">
            <w:r>
              <w:t>0.912869</w:t>
            </w:r>
          </w:p>
        </w:tc>
        <w:tc>
          <w:tcPr>
            <w:tcW w:w="1921" w:type="dxa"/>
          </w:tcPr>
          <w:p w14:paraId="3369C65B" w14:textId="77777777" w:rsidR="001E562F" w:rsidRDefault="00A12E1B">
            <w:r>
              <w:t>-0.1096615</w:t>
            </w:r>
          </w:p>
        </w:tc>
      </w:tr>
      <w:tr w:rsidR="001E562F" w14:paraId="3FD53979" w14:textId="77777777" w:rsidTr="007130A9">
        <w:tc>
          <w:tcPr>
            <w:tcW w:w="2998" w:type="dxa"/>
          </w:tcPr>
          <w:p w14:paraId="0D51DAB1" w14:textId="77777777" w:rsidR="001E562F" w:rsidRDefault="00A12E1B">
            <w:r>
              <w:t>AvPathLength__L_JS</w:t>
            </w:r>
          </w:p>
        </w:tc>
        <w:tc>
          <w:tcPr>
            <w:tcW w:w="2016" w:type="dxa"/>
          </w:tcPr>
          <w:p w14:paraId="183F7BAA" w14:textId="77777777" w:rsidR="001E562F" w:rsidRDefault="00A12E1B">
            <w:r>
              <w:t>0.0004079759</w:t>
            </w:r>
          </w:p>
        </w:tc>
        <w:tc>
          <w:tcPr>
            <w:tcW w:w="1921" w:type="dxa"/>
          </w:tcPr>
          <w:p w14:paraId="5677E78C" w14:textId="77777777" w:rsidR="001E562F" w:rsidRDefault="00A12E1B">
            <w:r>
              <w:t>0.5434692</w:t>
            </w:r>
          </w:p>
        </w:tc>
        <w:tc>
          <w:tcPr>
            <w:tcW w:w="1921" w:type="dxa"/>
          </w:tcPr>
          <w:p w14:paraId="50FAC7F1" w14:textId="77777777" w:rsidR="001E562F" w:rsidRDefault="00A12E1B">
            <w:r>
              <w:t>0.6093882</w:t>
            </w:r>
          </w:p>
        </w:tc>
      </w:tr>
      <w:tr w:rsidR="001E562F" w14:paraId="4B87957F" w14:textId="77777777" w:rsidTr="007130A9">
        <w:tc>
          <w:tcPr>
            <w:tcW w:w="2998" w:type="dxa"/>
          </w:tcPr>
          <w:p w14:paraId="720AB763" w14:textId="77777777" w:rsidR="001E562F" w:rsidRDefault="00A12E1B">
            <w:r>
              <w:t>AvPathLength__L_SupTS</w:t>
            </w:r>
          </w:p>
        </w:tc>
        <w:tc>
          <w:tcPr>
            <w:tcW w:w="2016" w:type="dxa"/>
          </w:tcPr>
          <w:p w14:paraId="202A4867" w14:textId="77777777" w:rsidR="001E562F" w:rsidRDefault="00A12E1B">
            <w:r>
              <w:t>0.0003687163</w:t>
            </w:r>
          </w:p>
        </w:tc>
        <w:tc>
          <w:tcPr>
            <w:tcW w:w="1921" w:type="dxa"/>
          </w:tcPr>
          <w:p w14:paraId="11285F94" w14:textId="77777777" w:rsidR="001E562F" w:rsidRDefault="00A12E1B">
            <w:r>
              <w:t>0.8840551</w:t>
            </w:r>
          </w:p>
        </w:tc>
        <w:tc>
          <w:tcPr>
            <w:tcW w:w="1921" w:type="dxa"/>
          </w:tcPr>
          <w:p w14:paraId="54E7612B" w14:textId="77777777" w:rsidR="001E562F" w:rsidRDefault="00A12E1B">
            <w:r>
              <w:t>0.1461548</w:t>
            </w:r>
          </w:p>
        </w:tc>
      </w:tr>
      <w:tr w:rsidR="001E562F" w14:paraId="3DC16C0B" w14:textId="77777777" w:rsidTr="007130A9">
        <w:tc>
          <w:tcPr>
            <w:tcW w:w="2998" w:type="dxa"/>
          </w:tcPr>
          <w:p w14:paraId="2B7F120A" w14:textId="77777777" w:rsidR="001E562F" w:rsidRDefault="00A12E1B">
            <w:r>
              <w:t>NodeBWCent__R_SupFG</w:t>
            </w:r>
          </w:p>
        </w:tc>
        <w:tc>
          <w:tcPr>
            <w:tcW w:w="2016" w:type="dxa"/>
          </w:tcPr>
          <w:p w14:paraId="44E3C87F" w14:textId="77777777" w:rsidR="001E562F" w:rsidRDefault="00A12E1B">
            <w:r>
              <w:t>0.0002812839</w:t>
            </w:r>
          </w:p>
        </w:tc>
        <w:tc>
          <w:tcPr>
            <w:tcW w:w="1921" w:type="dxa"/>
          </w:tcPr>
          <w:p w14:paraId="718F992F" w14:textId="77777777" w:rsidR="001E562F" w:rsidRDefault="00A12E1B">
            <w:r>
              <w:t>0.2651615</w:t>
            </w:r>
          </w:p>
        </w:tc>
        <w:tc>
          <w:tcPr>
            <w:tcW w:w="1921" w:type="dxa"/>
          </w:tcPr>
          <w:p w14:paraId="2CF4933E" w14:textId="77777777" w:rsidR="001E562F" w:rsidRDefault="00A12E1B">
            <w:r>
              <w:t>1.1197311</w:t>
            </w:r>
          </w:p>
        </w:tc>
      </w:tr>
      <w:tr w:rsidR="001E562F" w14:paraId="4B24C6F3" w14:textId="77777777" w:rsidTr="007130A9">
        <w:tc>
          <w:tcPr>
            <w:tcW w:w="2998" w:type="dxa"/>
          </w:tcPr>
          <w:p w14:paraId="405AB684" w14:textId="77777777" w:rsidR="001E562F" w:rsidRDefault="00A12E1B">
            <w:r>
              <w:t>AvPathLength__R_TrFPoG_S</w:t>
            </w:r>
          </w:p>
        </w:tc>
        <w:tc>
          <w:tcPr>
            <w:tcW w:w="2016" w:type="dxa"/>
          </w:tcPr>
          <w:p w14:paraId="7318BB98" w14:textId="77777777" w:rsidR="001E562F" w:rsidRDefault="00A12E1B">
            <w:r>
              <w:t>0.0001987824</w:t>
            </w:r>
          </w:p>
        </w:tc>
        <w:tc>
          <w:tcPr>
            <w:tcW w:w="1921" w:type="dxa"/>
          </w:tcPr>
          <w:p w14:paraId="16E1A7AA" w14:textId="77777777" w:rsidR="001E562F" w:rsidRDefault="00A12E1B">
            <w:r>
              <w:t>0.6230364</w:t>
            </w:r>
          </w:p>
        </w:tc>
        <w:tc>
          <w:tcPr>
            <w:tcW w:w="1921" w:type="dxa"/>
          </w:tcPr>
          <w:p w14:paraId="69E9D888" w14:textId="77777777" w:rsidR="001E562F" w:rsidRDefault="00A12E1B">
            <w:r>
              <w:t>-0.4928811</w:t>
            </w:r>
          </w:p>
        </w:tc>
      </w:tr>
      <w:tr w:rsidR="001E562F" w14:paraId="16D8E6BA" w14:textId="77777777" w:rsidTr="007130A9">
        <w:tc>
          <w:tcPr>
            <w:tcW w:w="2998" w:type="dxa"/>
          </w:tcPr>
          <w:p w14:paraId="5CF1478B" w14:textId="77777777" w:rsidR="001E562F" w:rsidRDefault="00A12E1B">
            <w:r>
              <w:t>NodeBWCent__L_Hip</w:t>
            </w:r>
          </w:p>
        </w:tc>
        <w:tc>
          <w:tcPr>
            <w:tcW w:w="2016" w:type="dxa"/>
          </w:tcPr>
          <w:p w14:paraId="2F529596" w14:textId="77777777" w:rsidR="001E562F" w:rsidRDefault="00A12E1B">
            <w:r>
              <w:t>-1.68184e-05</w:t>
            </w:r>
          </w:p>
        </w:tc>
        <w:tc>
          <w:tcPr>
            <w:tcW w:w="1921" w:type="dxa"/>
          </w:tcPr>
          <w:p w14:paraId="0E415929" w14:textId="77777777" w:rsidR="001E562F" w:rsidRDefault="00A12E1B">
            <w:r>
              <w:t>0.4010689</w:t>
            </w:r>
          </w:p>
        </w:tc>
        <w:tc>
          <w:tcPr>
            <w:tcW w:w="1921" w:type="dxa"/>
          </w:tcPr>
          <w:p w14:paraId="7C06402D" w14:textId="77777777" w:rsidR="001E562F" w:rsidRDefault="00A12E1B">
            <w:r>
              <w:t>-0.8428374</w:t>
            </w:r>
          </w:p>
        </w:tc>
      </w:tr>
      <w:tr w:rsidR="001E562F" w14:paraId="479EE4A9" w14:textId="77777777" w:rsidTr="007130A9">
        <w:tc>
          <w:tcPr>
            <w:tcW w:w="2998" w:type="dxa"/>
          </w:tcPr>
          <w:p w14:paraId="1A182219" w14:textId="77777777" w:rsidR="001E562F" w:rsidRDefault="00A12E1B">
            <w:r>
              <w:t>AvPathLength__R_ACirIns</w:t>
            </w:r>
          </w:p>
        </w:tc>
        <w:tc>
          <w:tcPr>
            <w:tcW w:w="2016" w:type="dxa"/>
          </w:tcPr>
          <w:p w14:paraId="2AE0D939" w14:textId="77777777" w:rsidR="001E562F" w:rsidRDefault="00A12E1B">
            <w:r>
              <w:t>0.000366298</w:t>
            </w:r>
          </w:p>
        </w:tc>
        <w:tc>
          <w:tcPr>
            <w:tcW w:w="1921" w:type="dxa"/>
          </w:tcPr>
          <w:p w14:paraId="0EFA25C5" w14:textId="77777777" w:rsidR="001E562F" w:rsidRDefault="00A12E1B">
            <w:r>
              <w:t>0.0878444</w:t>
            </w:r>
          </w:p>
        </w:tc>
        <w:tc>
          <w:tcPr>
            <w:tcW w:w="1921" w:type="dxa"/>
          </w:tcPr>
          <w:p w14:paraId="2D87A3AD" w14:textId="77777777" w:rsidR="001E562F" w:rsidRDefault="00A12E1B">
            <w:r>
              <w:t>1.7215257</w:t>
            </w:r>
          </w:p>
        </w:tc>
      </w:tr>
      <w:tr w:rsidR="001E562F" w14:paraId="160EC645" w14:textId="77777777" w:rsidTr="007130A9">
        <w:tc>
          <w:tcPr>
            <w:tcW w:w="2998" w:type="dxa"/>
          </w:tcPr>
          <w:p w14:paraId="35B705CE" w14:textId="77777777" w:rsidR="001E562F" w:rsidRDefault="00A12E1B">
            <w:r>
              <w:t>AvPathLength__R_Cun</w:t>
            </w:r>
          </w:p>
        </w:tc>
        <w:tc>
          <w:tcPr>
            <w:tcW w:w="2016" w:type="dxa"/>
          </w:tcPr>
          <w:p w14:paraId="49668494" w14:textId="77777777" w:rsidR="001E562F" w:rsidRDefault="00A12E1B">
            <w:r>
              <w:t>0.000360596</w:t>
            </w:r>
          </w:p>
        </w:tc>
        <w:tc>
          <w:tcPr>
            <w:tcW w:w="1921" w:type="dxa"/>
          </w:tcPr>
          <w:p w14:paraId="7CF90C4F" w14:textId="77777777" w:rsidR="001E562F" w:rsidRDefault="00A12E1B">
            <w:r>
              <w:t>0.9285999</w:t>
            </w:r>
          </w:p>
        </w:tc>
        <w:tc>
          <w:tcPr>
            <w:tcW w:w="1921" w:type="dxa"/>
          </w:tcPr>
          <w:p w14:paraId="795A3E23" w14:textId="77777777" w:rsidR="001E562F" w:rsidRDefault="00A12E1B">
            <w:r>
              <w:t>-0.0898031</w:t>
            </w:r>
          </w:p>
        </w:tc>
      </w:tr>
      <w:tr w:rsidR="001E562F" w14:paraId="42306240" w14:textId="77777777" w:rsidTr="007130A9">
        <w:tc>
          <w:tcPr>
            <w:tcW w:w="2998" w:type="dxa"/>
          </w:tcPr>
          <w:p w14:paraId="4FD8FACA" w14:textId="77777777" w:rsidR="001E562F" w:rsidRDefault="00A12E1B">
            <w:r>
              <w:t>AvPathLength__R_ShoInG</w:t>
            </w:r>
          </w:p>
        </w:tc>
        <w:tc>
          <w:tcPr>
            <w:tcW w:w="2016" w:type="dxa"/>
          </w:tcPr>
          <w:p w14:paraId="5219FA4A" w14:textId="77777777" w:rsidR="001E562F" w:rsidRDefault="00A12E1B">
            <w:r>
              <w:t>0.0002477075</w:t>
            </w:r>
          </w:p>
        </w:tc>
        <w:tc>
          <w:tcPr>
            <w:tcW w:w="1921" w:type="dxa"/>
          </w:tcPr>
          <w:p w14:paraId="49A3B9BB" w14:textId="77777777" w:rsidR="001E562F" w:rsidRDefault="00A12E1B">
            <w:r>
              <w:t>0.1916472</w:t>
            </w:r>
          </w:p>
        </w:tc>
        <w:tc>
          <w:tcPr>
            <w:tcW w:w="1921" w:type="dxa"/>
          </w:tcPr>
          <w:p w14:paraId="29191466" w14:textId="77777777" w:rsidR="001E562F" w:rsidRDefault="00A12E1B">
            <w:r>
              <w:t>1.313446</w:t>
            </w:r>
          </w:p>
        </w:tc>
      </w:tr>
      <w:tr w:rsidR="001E562F" w14:paraId="3B9D2ECF" w14:textId="77777777" w:rsidTr="007130A9">
        <w:tc>
          <w:tcPr>
            <w:tcW w:w="2998" w:type="dxa"/>
          </w:tcPr>
          <w:p w14:paraId="5535F8E1" w14:textId="77777777" w:rsidR="001E562F" w:rsidRDefault="00A12E1B">
            <w:r>
              <w:t>NodeBWCent__L_HG</w:t>
            </w:r>
          </w:p>
        </w:tc>
        <w:tc>
          <w:tcPr>
            <w:tcW w:w="2016" w:type="dxa"/>
          </w:tcPr>
          <w:p w14:paraId="1299C275" w14:textId="77777777" w:rsidR="001E562F" w:rsidRDefault="00A12E1B">
            <w:r>
              <w:t>0.0001771228</w:t>
            </w:r>
          </w:p>
        </w:tc>
        <w:tc>
          <w:tcPr>
            <w:tcW w:w="1921" w:type="dxa"/>
          </w:tcPr>
          <w:p w14:paraId="2FC5B981" w14:textId="77777777" w:rsidR="001E562F" w:rsidRDefault="00A12E1B">
            <w:r>
              <w:t>0.2125041</w:t>
            </w:r>
          </w:p>
        </w:tc>
        <w:tc>
          <w:tcPr>
            <w:tcW w:w="1921" w:type="dxa"/>
          </w:tcPr>
          <w:p w14:paraId="4F6A49C7" w14:textId="77777777" w:rsidR="001E562F" w:rsidRDefault="00A12E1B">
            <w:r>
              <w:t>1.2536713</w:t>
            </w:r>
          </w:p>
        </w:tc>
      </w:tr>
      <w:tr w:rsidR="001E562F" w14:paraId="40B14F62" w14:textId="77777777" w:rsidTr="007130A9">
        <w:tc>
          <w:tcPr>
            <w:tcW w:w="2998" w:type="dxa"/>
          </w:tcPr>
          <w:p w14:paraId="18199B09" w14:textId="77777777" w:rsidR="001E562F" w:rsidRDefault="00A12E1B">
            <w:r>
              <w:t>NodeBWCent__L_Pu</w:t>
            </w:r>
          </w:p>
        </w:tc>
        <w:tc>
          <w:tcPr>
            <w:tcW w:w="2016" w:type="dxa"/>
          </w:tcPr>
          <w:p w14:paraId="295D67F6" w14:textId="77777777" w:rsidR="001E562F" w:rsidRDefault="00A12E1B">
            <w:r>
              <w:t>0.0001595881</w:t>
            </w:r>
          </w:p>
        </w:tc>
        <w:tc>
          <w:tcPr>
            <w:tcW w:w="1921" w:type="dxa"/>
          </w:tcPr>
          <w:p w14:paraId="7F6A0AFA" w14:textId="77777777" w:rsidR="001E562F" w:rsidRDefault="00A12E1B">
            <w:r>
              <w:t>0.5944141</w:t>
            </w:r>
          </w:p>
        </w:tc>
        <w:tc>
          <w:tcPr>
            <w:tcW w:w="1921" w:type="dxa"/>
          </w:tcPr>
          <w:p w14:paraId="22340505" w14:textId="77777777" w:rsidR="001E562F" w:rsidRDefault="00A12E1B">
            <w:r>
              <w:t>0.5339394</w:t>
            </w:r>
          </w:p>
        </w:tc>
      </w:tr>
      <w:tr w:rsidR="001E562F" w14:paraId="2EFE5A7C" w14:textId="77777777" w:rsidTr="007130A9">
        <w:tc>
          <w:tcPr>
            <w:tcW w:w="2998" w:type="dxa"/>
          </w:tcPr>
          <w:p w14:paraId="6D3F2FC6" w14:textId="77777777" w:rsidR="001E562F" w:rsidRDefault="00A12E1B">
            <w:r>
              <w:t>NodeBWCent__L_InfCirIns</w:t>
            </w:r>
          </w:p>
        </w:tc>
        <w:tc>
          <w:tcPr>
            <w:tcW w:w="2016" w:type="dxa"/>
          </w:tcPr>
          <w:p w14:paraId="2C18C295" w14:textId="77777777" w:rsidR="001E562F" w:rsidRDefault="00A12E1B">
            <w:r>
              <w:t>0.0002540914</w:t>
            </w:r>
          </w:p>
        </w:tc>
        <w:tc>
          <w:tcPr>
            <w:tcW w:w="1921" w:type="dxa"/>
          </w:tcPr>
          <w:p w14:paraId="4CED8726" w14:textId="77777777" w:rsidR="001E562F" w:rsidRDefault="00A12E1B">
            <w:r>
              <w:t>0.3661217</w:t>
            </w:r>
          </w:p>
        </w:tc>
        <w:tc>
          <w:tcPr>
            <w:tcW w:w="1921" w:type="dxa"/>
          </w:tcPr>
          <w:p w14:paraId="4F669F69" w14:textId="77777777" w:rsidR="001E562F" w:rsidRDefault="00A12E1B">
            <w:r>
              <w:t>0.9073451</w:t>
            </w:r>
          </w:p>
        </w:tc>
      </w:tr>
      <w:tr w:rsidR="001E562F" w14:paraId="35BBEA31" w14:textId="77777777" w:rsidTr="007130A9">
        <w:tc>
          <w:tcPr>
            <w:tcW w:w="2998" w:type="dxa"/>
          </w:tcPr>
          <w:p w14:paraId="6EE20AA1" w14:textId="77777777" w:rsidR="001E562F" w:rsidRDefault="00A12E1B">
            <w:r>
              <w:t>AvPathLength__L_Amg</w:t>
            </w:r>
          </w:p>
        </w:tc>
        <w:tc>
          <w:tcPr>
            <w:tcW w:w="2016" w:type="dxa"/>
          </w:tcPr>
          <w:p w14:paraId="70BEBC8B" w14:textId="77777777" w:rsidR="001E562F" w:rsidRDefault="00A12E1B">
            <w:r>
              <w:t>-0.0001996052</w:t>
            </w:r>
          </w:p>
        </w:tc>
        <w:tc>
          <w:tcPr>
            <w:tcW w:w="1921" w:type="dxa"/>
          </w:tcPr>
          <w:p w14:paraId="60541CA7" w14:textId="77777777" w:rsidR="001E562F" w:rsidRDefault="00A12E1B">
            <w:r>
              <w:t>0.8570054</w:t>
            </w:r>
          </w:p>
        </w:tc>
        <w:tc>
          <w:tcPr>
            <w:tcW w:w="1921" w:type="dxa"/>
          </w:tcPr>
          <w:p w14:paraId="15DC0BC3" w14:textId="77777777" w:rsidR="001E562F" w:rsidRDefault="00A12E1B">
            <w:r>
              <w:t>-0.1805924</w:t>
            </w:r>
          </w:p>
        </w:tc>
      </w:tr>
      <w:tr w:rsidR="001E562F" w14:paraId="61373F44" w14:textId="77777777" w:rsidTr="007130A9">
        <w:tc>
          <w:tcPr>
            <w:tcW w:w="2998" w:type="dxa"/>
          </w:tcPr>
          <w:p w14:paraId="0514360B" w14:textId="77777777" w:rsidR="001E562F" w:rsidRDefault="00A12E1B">
            <w:r>
              <w:t>AvPathLength__L_FMarG_S</w:t>
            </w:r>
          </w:p>
        </w:tc>
        <w:tc>
          <w:tcPr>
            <w:tcW w:w="2016" w:type="dxa"/>
          </w:tcPr>
          <w:p w14:paraId="7369E81C" w14:textId="77777777" w:rsidR="001E562F" w:rsidRDefault="00A12E1B">
            <w:r>
              <w:t>-0.0003568866</w:t>
            </w:r>
          </w:p>
        </w:tc>
        <w:tc>
          <w:tcPr>
            <w:tcW w:w="1921" w:type="dxa"/>
          </w:tcPr>
          <w:p w14:paraId="40FA6924" w14:textId="77777777" w:rsidR="001E562F" w:rsidRDefault="00A12E1B">
            <w:r>
              <w:t>0.2131851</w:t>
            </w:r>
          </w:p>
        </w:tc>
        <w:tc>
          <w:tcPr>
            <w:tcW w:w="1921" w:type="dxa"/>
          </w:tcPr>
          <w:p w14:paraId="61A0645D" w14:textId="77777777" w:rsidR="001E562F" w:rsidRDefault="00A12E1B">
            <w:r>
              <w:t>-1.251794</w:t>
            </w:r>
          </w:p>
        </w:tc>
      </w:tr>
      <w:tr w:rsidR="001E562F" w14:paraId="15421B12" w14:textId="77777777" w:rsidTr="007130A9">
        <w:tc>
          <w:tcPr>
            <w:tcW w:w="2998" w:type="dxa"/>
          </w:tcPr>
          <w:p w14:paraId="1F82FABB" w14:textId="77777777" w:rsidR="001E562F" w:rsidRDefault="00A12E1B">
            <w:r>
              <w:t>AvPathLength__R_PaCL_S</w:t>
            </w:r>
          </w:p>
        </w:tc>
        <w:tc>
          <w:tcPr>
            <w:tcW w:w="2016" w:type="dxa"/>
          </w:tcPr>
          <w:p w14:paraId="7ED9A867" w14:textId="77777777" w:rsidR="001E562F" w:rsidRDefault="00A12E1B">
            <w:r>
              <w:t>-0.0001411353</w:t>
            </w:r>
          </w:p>
        </w:tc>
        <w:tc>
          <w:tcPr>
            <w:tcW w:w="1921" w:type="dxa"/>
          </w:tcPr>
          <w:p w14:paraId="7F1E7AC4" w14:textId="77777777" w:rsidR="001E562F" w:rsidRDefault="00A12E1B">
            <w:r>
              <w:t>0.8741536</w:t>
            </w:r>
          </w:p>
        </w:tc>
        <w:tc>
          <w:tcPr>
            <w:tcW w:w="1921" w:type="dxa"/>
          </w:tcPr>
          <w:p w14:paraId="4F589B14" w14:textId="77777777" w:rsidR="001E562F" w:rsidRDefault="00A12E1B">
            <w:r>
              <w:t>-0.1587381</w:t>
            </w:r>
          </w:p>
        </w:tc>
      </w:tr>
      <w:tr w:rsidR="001E562F" w14:paraId="08E77049" w14:textId="77777777" w:rsidTr="007130A9">
        <w:tc>
          <w:tcPr>
            <w:tcW w:w="2998" w:type="dxa"/>
          </w:tcPr>
          <w:p w14:paraId="24153BFC" w14:textId="77777777" w:rsidR="001E562F" w:rsidRDefault="00A12E1B">
            <w:r>
              <w:t>AvPathLength__R_AOcS</w:t>
            </w:r>
          </w:p>
        </w:tc>
        <w:tc>
          <w:tcPr>
            <w:tcW w:w="2016" w:type="dxa"/>
          </w:tcPr>
          <w:p w14:paraId="5DAB0019" w14:textId="77777777" w:rsidR="001E562F" w:rsidRDefault="00A12E1B">
            <w:r>
              <w:t>-0.0004759372</w:t>
            </w:r>
          </w:p>
        </w:tc>
        <w:tc>
          <w:tcPr>
            <w:tcW w:w="1921" w:type="dxa"/>
          </w:tcPr>
          <w:p w14:paraId="042F98DA" w14:textId="77777777" w:rsidR="001E562F" w:rsidRDefault="00A12E1B">
            <w:r>
              <w:t>0.0586744</w:t>
            </w:r>
          </w:p>
        </w:tc>
        <w:tc>
          <w:tcPr>
            <w:tcW w:w="1921" w:type="dxa"/>
          </w:tcPr>
          <w:p w14:paraId="31078789" w14:textId="77777777" w:rsidR="001E562F" w:rsidRDefault="00A12E1B">
            <w:r>
              <w:t>-1.9096126</w:t>
            </w:r>
          </w:p>
        </w:tc>
      </w:tr>
      <w:tr w:rsidR="001E562F" w14:paraId="58F8DFD7" w14:textId="77777777" w:rsidTr="007130A9">
        <w:tc>
          <w:tcPr>
            <w:tcW w:w="2998" w:type="dxa"/>
          </w:tcPr>
          <w:p w14:paraId="31CB4802" w14:textId="77777777" w:rsidR="001E562F" w:rsidRDefault="00A12E1B">
            <w:r>
              <w:t>NodeBWCent__R_InfTS</w:t>
            </w:r>
          </w:p>
        </w:tc>
        <w:tc>
          <w:tcPr>
            <w:tcW w:w="2016" w:type="dxa"/>
          </w:tcPr>
          <w:p w14:paraId="5E964400" w14:textId="77777777" w:rsidR="001E562F" w:rsidRDefault="00A12E1B">
            <w:r>
              <w:t>0.0001064558</w:t>
            </w:r>
          </w:p>
        </w:tc>
        <w:tc>
          <w:tcPr>
            <w:tcW w:w="1921" w:type="dxa"/>
          </w:tcPr>
          <w:p w14:paraId="45BB9495" w14:textId="77777777" w:rsidR="001E562F" w:rsidRDefault="00A12E1B">
            <w:r>
              <w:t>0.5679843</w:t>
            </w:r>
          </w:p>
        </w:tc>
        <w:tc>
          <w:tcPr>
            <w:tcW w:w="1921" w:type="dxa"/>
          </w:tcPr>
          <w:p w14:paraId="483FF723" w14:textId="77777777" w:rsidR="001E562F" w:rsidRDefault="00A12E1B">
            <w:r>
              <w:t>0.5726727</w:t>
            </w:r>
          </w:p>
        </w:tc>
      </w:tr>
      <w:tr w:rsidR="001E562F" w14:paraId="311AF420" w14:textId="77777777" w:rsidTr="007130A9">
        <w:tc>
          <w:tcPr>
            <w:tcW w:w="2998" w:type="dxa"/>
          </w:tcPr>
          <w:p w14:paraId="5EB02B0C" w14:textId="77777777" w:rsidR="001E562F" w:rsidRDefault="00A12E1B">
            <w:r>
              <w:t>NodeBWCent__L_MOcG</w:t>
            </w:r>
          </w:p>
        </w:tc>
        <w:tc>
          <w:tcPr>
            <w:tcW w:w="2016" w:type="dxa"/>
          </w:tcPr>
          <w:p w14:paraId="27705370" w14:textId="77777777" w:rsidR="001E562F" w:rsidRDefault="00A12E1B">
            <w:r>
              <w:t>-0.0004448476</w:t>
            </w:r>
          </w:p>
        </w:tc>
        <w:tc>
          <w:tcPr>
            <w:tcW w:w="1921" w:type="dxa"/>
          </w:tcPr>
          <w:p w14:paraId="1B3DAEA1" w14:textId="77777777" w:rsidR="001E562F" w:rsidRDefault="00A12E1B">
            <w:r>
              <w:t>0.1116088</w:t>
            </w:r>
          </w:p>
        </w:tc>
        <w:tc>
          <w:tcPr>
            <w:tcW w:w="1921" w:type="dxa"/>
          </w:tcPr>
          <w:p w14:paraId="28612025" w14:textId="77777777" w:rsidR="001E562F" w:rsidRDefault="00A12E1B">
            <w:r>
              <w:t>-1.6033124</w:t>
            </w:r>
          </w:p>
        </w:tc>
      </w:tr>
      <w:tr w:rsidR="001E562F" w14:paraId="46B6DF16" w14:textId="77777777" w:rsidTr="007130A9">
        <w:tc>
          <w:tcPr>
            <w:tcW w:w="2998" w:type="dxa"/>
          </w:tcPr>
          <w:p w14:paraId="72142A71" w14:textId="77777777" w:rsidR="001E562F" w:rsidRDefault="00A12E1B">
            <w:r>
              <w:t>NodeBWCent__L_SupFG</w:t>
            </w:r>
          </w:p>
        </w:tc>
        <w:tc>
          <w:tcPr>
            <w:tcW w:w="2016" w:type="dxa"/>
          </w:tcPr>
          <w:p w14:paraId="0AAD2172" w14:textId="77777777" w:rsidR="001E562F" w:rsidRDefault="00A12E1B">
            <w:r>
              <w:t>-0.0002517965</w:t>
            </w:r>
          </w:p>
        </w:tc>
        <w:tc>
          <w:tcPr>
            <w:tcW w:w="1921" w:type="dxa"/>
          </w:tcPr>
          <w:p w14:paraId="2EE8D793" w14:textId="77777777" w:rsidR="001E562F" w:rsidRDefault="00A12E1B">
            <w:r>
              <w:t>0.5374476</w:t>
            </w:r>
          </w:p>
        </w:tc>
        <w:tc>
          <w:tcPr>
            <w:tcW w:w="1921" w:type="dxa"/>
          </w:tcPr>
          <w:p w14:paraId="35A2EEFB" w14:textId="77777777" w:rsidR="001E562F" w:rsidRDefault="00A12E1B">
            <w:r>
              <w:t>0.6185325</w:t>
            </w:r>
          </w:p>
        </w:tc>
      </w:tr>
      <w:tr w:rsidR="001E562F" w14:paraId="1ED398DB" w14:textId="77777777" w:rsidTr="007130A9">
        <w:tc>
          <w:tcPr>
            <w:tcW w:w="2998" w:type="dxa"/>
          </w:tcPr>
          <w:p w14:paraId="709928E7" w14:textId="77777777" w:rsidR="001E562F" w:rsidRDefault="00A12E1B">
            <w:r>
              <w:t>AvPathLength__L_TrFPoG_S</w:t>
            </w:r>
          </w:p>
        </w:tc>
        <w:tc>
          <w:tcPr>
            <w:tcW w:w="2016" w:type="dxa"/>
          </w:tcPr>
          <w:p w14:paraId="3EC324EC" w14:textId="77777777" w:rsidR="001E562F" w:rsidRDefault="00A12E1B">
            <w:r>
              <w:t>0.000391063</w:t>
            </w:r>
          </w:p>
        </w:tc>
        <w:tc>
          <w:tcPr>
            <w:tcW w:w="1921" w:type="dxa"/>
          </w:tcPr>
          <w:p w14:paraId="5F6C4713" w14:textId="77777777" w:rsidR="001E562F" w:rsidRDefault="00A12E1B">
            <w:r>
              <w:t>0.8599587</w:t>
            </w:r>
          </w:p>
        </w:tc>
        <w:tc>
          <w:tcPr>
            <w:tcW w:w="1921" w:type="dxa"/>
          </w:tcPr>
          <w:p w14:paraId="57EF9FD5" w14:textId="77777777" w:rsidR="001E562F" w:rsidRDefault="00A12E1B">
            <w:r>
              <w:t>-0.1768227</w:t>
            </w:r>
          </w:p>
        </w:tc>
      </w:tr>
      <w:tr w:rsidR="001E562F" w14:paraId="55F83627" w14:textId="77777777" w:rsidTr="007130A9">
        <w:tc>
          <w:tcPr>
            <w:tcW w:w="2998" w:type="dxa"/>
          </w:tcPr>
          <w:p w14:paraId="369BC14E" w14:textId="77777777" w:rsidR="001E562F" w:rsidRDefault="00A12E1B">
            <w:r>
              <w:t>AvPathLength__L_CaN</w:t>
            </w:r>
          </w:p>
        </w:tc>
        <w:tc>
          <w:tcPr>
            <w:tcW w:w="2016" w:type="dxa"/>
          </w:tcPr>
          <w:p w14:paraId="1053AC93" w14:textId="77777777" w:rsidR="001E562F" w:rsidRDefault="00A12E1B">
            <w:r>
              <w:t>-0.000211177</w:t>
            </w:r>
          </w:p>
        </w:tc>
        <w:tc>
          <w:tcPr>
            <w:tcW w:w="1921" w:type="dxa"/>
          </w:tcPr>
          <w:p w14:paraId="751031B5" w14:textId="77777777" w:rsidR="001E562F" w:rsidRDefault="00A12E1B">
            <w:r>
              <w:t>0.4384569</w:t>
            </w:r>
          </w:p>
        </w:tc>
        <w:tc>
          <w:tcPr>
            <w:tcW w:w="1921" w:type="dxa"/>
          </w:tcPr>
          <w:p w14:paraId="094FD056" w14:textId="77777777" w:rsidR="001E562F" w:rsidRDefault="00A12E1B">
            <w:r>
              <w:t>-0.7775059</w:t>
            </w:r>
          </w:p>
        </w:tc>
      </w:tr>
      <w:tr w:rsidR="001E562F" w14:paraId="7BE0C412" w14:textId="77777777" w:rsidTr="007130A9">
        <w:tc>
          <w:tcPr>
            <w:tcW w:w="2998" w:type="dxa"/>
          </w:tcPr>
          <w:p w14:paraId="2E4257E0" w14:textId="77777777" w:rsidR="001E562F" w:rsidRDefault="00A12E1B">
            <w:r>
              <w:t>AvPathLength__R_InfTS</w:t>
            </w:r>
          </w:p>
        </w:tc>
        <w:tc>
          <w:tcPr>
            <w:tcW w:w="2016" w:type="dxa"/>
          </w:tcPr>
          <w:p w14:paraId="423200D2" w14:textId="77777777" w:rsidR="001E562F" w:rsidRDefault="00A12E1B">
            <w:r>
              <w:t>-0.0001142687</w:t>
            </w:r>
          </w:p>
        </w:tc>
        <w:tc>
          <w:tcPr>
            <w:tcW w:w="1921" w:type="dxa"/>
          </w:tcPr>
          <w:p w14:paraId="135646F8" w14:textId="77777777" w:rsidR="001E562F" w:rsidRDefault="00A12E1B">
            <w:r>
              <w:t>0.2497247</w:t>
            </w:r>
          </w:p>
        </w:tc>
        <w:tc>
          <w:tcPr>
            <w:tcW w:w="1921" w:type="dxa"/>
          </w:tcPr>
          <w:p w14:paraId="6FED40ED" w14:textId="77777777" w:rsidR="001E562F" w:rsidRDefault="00A12E1B">
            <w:r>
              <w:t>-1.1568656</w:t>
            </w:r>
          </w:p>
        </w:tc>
      </w:tr>
      <w:tr w:rsidR="001E562F" w14:paraId="2E502DAA" w14:textId="77777777" w:rsidTr="007130A9">
        <w:tc>
          <w:tcPr>
            <w:tcW w:w="2998" w:type="dxa"/>
          </w:tcPr>
          <w:p w14:paraId="78CEF008" w14:textId="77777777" w:rsidR="001E562F" w:rsidRDefault="00A12E1B">
            <w:r>
              <w:t>NodeBWCent__R_ATrCoS</w:t>
            </w:r>
          </w:p>
        </w:tc>
        <w:tc>
          <w:tcPr>
            <w:tcW w:w="2016" w:type="dxa"/>
          </w:tcPr>
          <w:p w14:paraId="35DB48BC" w14:textId="77777777" w:rsidR="001E562F" w:rsidRDefault="00A12E1B">
            <w:r>
              <w:t>-0.0001637605</w:t>
            </w:r>
          </w:p>
        </w:tc>
        <w:tc>
          <w:tcPr>
            <w:tcW w:w="1921" w:type="dxa"/>
          </w:tcPr>
          <w:p w14:paraId="38822871" w14:textId="77777777" w:rsidR="001E562F" w:rsidRDefault="00A12E1B">
            <w:r>
              <w:t>0.0598592</w:t>
            </w:r>
          </w:p>
        </w:tc>
        <w:tc>
          <w:tcPr>
            <w:tcW w:w="1921" w:type="dxa"/>
          </w:tcPr>
          <w:p w14:paraId="74565036" w14:textId="77777777" w:rsidR="001E562F" w:rsidRDefault="00A12E1B">
            <w:r>
              <w:t>-1.9005899</w:t>
            </w:r>
          </w:p>
        </w:tc>
      </w:tr>
      <w:tr w:rsidR="001E562F" w14:paraId="135444A5" w14:textId="77777777" w:rsidTr="007130A9">
        <w:tc>
          <w:tcPr>
            <w:tcW w:w="2998" w:type="dxa"/>
          </w:tcPr>
          <w:p w14:paraId="54F4AAF3" w14:textId="77777777" w:rsidR="001E562F" w:rsidRDefault="00A12E1B">
            <w:r>
              <w:t>NodeBWCent__L_PaCL_S</w:t>
            </w:r>
          </w:p>
        </w:tc>
        <w:tc>
          <w:tcPr>
            <w:tcW w:w="2016" w:type="dxa"/>
          </w:tcPr>
          <w:p w14:paraId="494EFE19" w14:textId="77777777" w:rsidR="001E562F" w:rsidRDefault="00A12E1B">
            <w:r>
              <w:t>-0.0002327247</w:t>
            </w:r>
          </w:p>
        </w:tc>
        <w:tc>
          <w:tcPr>
            <w:tcW w:w="1921" w:type="dxa"/>
          </w:tcPr>
          <w:p w14:paraId="7676EC68" w14:textId="77777777" w:rsidR="001E562F" w:rsidRDefault="00A12E1B">
            <w:r>
              <w:t>0.5392911</w:t>
            </w:r>
          </w:p>
        </w:tc>
        <w:tc>
          <w:tcPr>
            <w:tcW w:w="1921" w:type="dxa"/>
          </w:tcPr>
          <w:p w14:paraId="4B583E21" w14:textId="77777777" w:rsidR="001E562F" w:rsidRDefault="00A12E1B">
            <w:r>
              <w:t>-0.6157276</w:t>
            </w:r>
          </w:p>
        </w:tc>
      </w:tr>
      <w:tr w:rsidR="001E562F" w14:paraId="5A4D66BC" w14:textId="77777777" w:rsidTr="007130A9">
        <w:tc>
          <w:tcPr>
            <w:tcW w:w="2998" w:type="dxa"/>
          </w:tcPr>
          <w:p w14:paraId="22DA1A73" w14:textId="77777777" w:rsidR="001E562F" w:rsidRDefault="00A12E1B">
            <w:r>
              <w:lastRenderedPageBreak/>
              <w:t>AvPathLength__L_InfFGOrp</w:t>
            </w:r>
          </w:p>
        </w:tc>
        <w:tc>
          <w:tcPr>
            <w:tcW w:w="2016" w:type="dxa"/>
          </w:tcPr>
          <w:p w14:paraId="24358392" w14:textId="77777777" w:rsidR="001E562F" w:rsidRDefault="00A12E1B">
            <w:r>
              <w:t>-0.0002256553</w:t>
            </w:r>
          </w:p>
        </w:tc>
        <w:tc>
          <w:tcPr>
            <w:tcW w:w="1921" w:type="dxa"/>
          </w:tcPr>
          <w:p w14:paraId="3405510E" w14:textId="77777777" w:rsidR="001E562F" w:rsidRDefault="00A12E1B">
            <w:r>
              <w:t>0.69713</w:t>
            </w:r>
          </w:p>
        </w:tc>
        <w:tc>
          <w:tcPr>
            <w:tcW w:w="1921" w:type="dxa"/>
          </w:tcPr>
          <w:p w14:paraId="4B0357D5" w14:textId="77777777" w:rsidR="001E562F" w:rsidRDefault="00A12E1B">
            <w:r>
              <w:t>0.3901735</w:t>
            </w:r>
          </w:p>
        </w:tc>
      </w:tr>
      <w:tr w:rsidR="001E562F" w14:paraId="0277E5B6" w14:textId="77777777" w:rsidTr="007130A9">
        <w:tc>
          <w:tcPr>
            <w:tcW w:w="2998" w:type="dxa"/>
          </w:tcPr>
          <w:p w14:paraId="666B2AC3" w14:textId="77777777" w:rsidR="001E562F" w:rsidRDefault="00A12E1B">
            <w:r>
              <w:t>NodeBWCent__R_Hip</w:t>
            </w:r>
          </w:p>
        </w:tc>
        <w:tc>
          <w:tcPr>
            <w:tcW w:w="2016" w:type="dxa"/>
          </w:tcPr>
          <w:p w14:paraId="38546D55" w14:textId="77777777" w:rsidR="001E562F" w:rsidRDefault="00A12E1B">
            <w:r>
              <w:t>-0.000388764</w:t>
            </w:r>
          </w:p>
        </w:tc>
        <w:tc>
          <w:tcPr>
            <w:tcW w:w="1921" w:type="dxa"/>
          </w:tcPr>
          <w:p w14:paraId="19F31E56" w14:textId="77777777" w:rsidR="001E562F" w:rsidRDefault="00A12E1B">
            <w:r>
              <w:t>0.7521676</w:t>
            </w:r>
          </w:p>
        </w:tc>
        <w:tc>
          <w:tcPr>
            <w:tcW w:w="1921" w:type="dxa"/>
          </w:tcPr>
          <w:p w14:paraId="1EDF9586" w14:textId="77777777" w:rsidR="001E562F" w:rsidRDefault="00A12E1B">
            <w:r>
              <w:t>0.3165386</w:t>
            </w:r>
          </w:p>
        </w:tc>
      </w:tr>
      <w:tr w:rsidR="001E562F" w14:paraId="12D925C7" w14:textId="77777777" w:rsidTr="007130A9">
        <w:tc>
          <w:tcPr>
            <w:tcW w:w="2998" w:type="dxa"/>
          </w:tcPr>
          <w:p w14:paraId="4CB43B27" w14:textId="77777777" w:rsidR="001E562F" w:rsidRDefault="00A12E1B">
            <w:r>
              <w:t>NodeBWCent__L_PaHipG</w:t>
            </w:r>
          </w:p>
        </w:tc>
        <w:tc>
          <w:tcPr>
            <w:tcW w:w="2016" w:type="dxa"/>
          </w:tcPr>
          <w:p w14:paraId="394E1E50" w14:textId="77777777" w:rsidR="001E562F" w:rsidRDefault="00A12E1B">
            <w:r>
              <w:t>-0.0004278795</w:t>
            </w:r>
          </w:p>
        </w:tc>
        <w:tc>
          <w:tcPr>
            <w:tcW w:w="1921" w:type="dxa"/>
          </w:tcPr>
          <w:p w14:paraId="04EDB710" w14:textId="77777777" w:rsidR="001E562F" w:rsidRDefault="00A12E1B">
            <w:r>
              <w:t>0.5103618</w:t>
            </w:r>
          </w:p>
        </w:tc>
        <w:tc>
          <w:tcPr>
            <w:tcW w:w="1921" w:type="dxa"/>
          </w:tcPr>
          <w:p w14:paraId="2E9485AE" w14:textId="77777777" w:rsidR="001E562F" w:rsidRDefault="00A12E1B">
            <w:r>
              <w:t>-0.6603312</w:t>
            </w:r>
          </w:p>
        </w:tc>
      </w:tr>
      <w:tr w:rsidR="001E562F" w14:paraId="327550DA" w14:textId="77777777" w:rsidTr="007130A9">
        <w:tc>
          <w:tcPr>
            <w:tcW w:w="2998" w:type="dxa"/>
          </w:tcPr>
          <w:p w14:paraId="2F8AF44C" w14:textId="77777777" w:rsidR="001E562F" w:rsidRDefault="00A12E1B">
            <w:r>
              <w:t>NodeBWCent__R_SbPS</w:t>
            </w:r>
          </w:p>
        </w:tc>
        <w:tc>
          <w:tcPr>
            <w:tcW w:w="2016" w:type="dxa"/>
          </w:tcPr>
          <w:p w14:paraId="00CAD983" w14:textId="77777777" w:rsidR="001E562F" w:rsidRDefault="00A12E1B">
            <w:r>
              <w:t>-0.0002247261</w:t>
            </w:r>
          </w:p>
        </w:tc>
        <w:tc>
          <w:tcPr>
            <w:tcW w:w="1921" w:type="dxa"/>
          </w:tcPr>
          <w:p w14:paraId="01071829" w14:textId="77777777" w:rsidR="001E562F" w:rsidRDefault="00A12E1B">
            <w:r>
              <w:t>0.7591009</w:t>
            </w:r>
          </w:p>
        </w:tc>
        <w:tc>
          <w:tcPr>
            <w:tcW w:w="1921" w:type="dxa"/>
          </w:tcPr>
          <w:p w14:paraId="08369EC3" w14:textId="77777777" w:rsidR="001E562F" w:rsidRDefault="00A12E1B">
            <w:r>
              <w:t>-0.3073921</w:t>
            </w:r>
          </w:p>
        </w:tc>
      </w:tr>
      <w:tr w:rsidR="001E562F" w14:paraId="5A38D7EE" w14:textId="77777777" w:rsidTr="007130A9">
        <w:tc>
          <w:tcPr>
            <w:tcW w:w="2998" w:type="dxa"/>
          </w:tcPr>
          <w:p w14:paraId="59AB9AA0" w14:textId="77777777" w:rsidR="001E562F" w:rsidRDefault="00A12E1B">
            <w:r>
              <w:t>AvPathLength__L_InfFGTrip</w:t>
            </w:r>
          </w:p>
        </w:tc>
        <w:tc>
          <w:tcPr>
            <w:tcW w:w="2016" w:type="dxa"/>
          </w:tcPr>
          <w:p w14:paraId="2757CE48" w14:textId="77777777" w:rsidR="001E562F" w:rsidRDefault="00A12E1B">
            <w:r>
              <w:t>-0.0004037002</w:t>
            </w:r>
          </w:p>
        </w:tc>
        <w:tc>
          <w:tcPr>
            <w:tcW w:w="1921" w:type="dxa"/>
          </w:tcPr>
          <w:p w14:paraId="6E91780B" w14:textId="77777777" w:rsidR="001E562F" w:rsidRDefault="00A12E1B">
            <w:r>
              <w:t>0.2284636</w:t>
            </w:r>
          </w:p>
        </w:tc>
        <w:tc>
          <w:tcPr>
            <w:tcW w:w="1921" w:type="dxa"/>
          </w:tcPr>
          <w:p w14:paraId="5DB740AB" w14:textId="77777777" w:rsidR="001E562F" w:rsidRDefault="00A12E1B">
            <w:r>
              <w:t>-1.2107763</w:t>
            </w:r>
          </w:p>
        </w:tc>
      </w:tr>
      <w:tr w:rsidR="001E562F" w14:paraId="076D5054" w14:textId="77777777" w:rsidTr="007130A9">
        <w:tc>
          <w:tcPr>
            <w:tcW w:w="2998" w:type="dxa"/>
          </w:tcPr>
          <w:p w14:paraId="51C0B04F" w14:textId="77777777" w:rsidR="001E562F" w:rsidRDefault="00A12E1B">
            <w:r>
              <w:t>NodeBWCent__R_Tha</w:t>
            </w:r>
          </w:p>
        </w:tc>
        <w:tc>
          <w:tcPr>
            <w:tcW w:w="2016" w:type="dxa"/>
          </w:tcPr>
          <w:p w14:paraId="6838A149" w14:textId="77777777" w:rsidR="001E562F" w:rsidRDefault="00A12E1B">
            <w:r>
              <w:t>-0.0002894307</w:t>
            </w:r>
          </w:p>
        </w:tc>
        <w:tc>
          <w:tcPr>
            <w:tcW w:w="1921" w:type="dxa"/>
          </w:tcPr>
          <w:p w14:paraId="5F905E83" w14:textId="77777777" w:rsidR="001E562F" w:rsidRDefault="00A12E1B">
            <w:r>
              <w:t>0.4789275</w:t>
            </w:r>
          </w:p>
        </w:tc>
        <w:tc>
          <w:tcPr>
            <w:tcW w:w="1921" w:type="dxa"/>
          </w:tcPr>
          <w:p w14:paraId="40869E22" w14:textId="77777777" w:rsidR="001E562F" w:rsidRDefault="00A12E1B">
            <w:r>
              <w:t>-0.7103462</w:t>
            </w:r>
          </w:p>
        </w:tc>
      </w:tr>
      <w:tr w:rsidR="001E562F" w14:paraId="3ABA0510" w14:textId="77777777" w:rsidTr="007130A9">
        <w:tc>
          <w:tcPr>
            <w:tcW w:w="2998" w:type="dxa"/>
          </w:tcPr>
          <w:p w14:paraId="07AF4F0E" w14:textId="77777777" w:rsidR="001E562F" w:rsidRDefault="00A12E1B">
            <w:r>
              <w:t>AvPathLength__L_OcPo</w:t>
            </w:r>
          </w:p>
        </w:tc>
        <w:tc>
          <w:tcPr>
            <w:tcW w:w="2016" w:type="dxa"/>
          </w:tcPr>
          <w:p w14:paraId="6B7889D3" w14:textId="77777777" w:rsidR="001E562F" w:rsidRDefault="00A12E1B">
            <w:r>
              <w:t>-0.0005110448</w:t>
            </w:r>
          </w:p>
        </w:tc>
        <w:tc>
          <w:tcPr>
            <w:tcW w:w="1921" w:type="dxa"/>
          </w:tcPr>
          <w:p w14:paraId="0A4C5745" w14:textId="77777777" w:rsidR="001E562F" w:rsidRDefault="00A12E1B">
            <w:r>
              <w:t>0.3719004</w:t>
            </w:r>
          </w:p>
        </w:tc>
        <w:tc>
          <w:tcPr>
            <w:tcW w:w="1921" w:type="dxa"/>
          </w:tcPr>
          <w:p w14:paraId="2DBCB009" w14:textId="77777777" w:rsidR="001E562F" w:rsidRDefault="00A12E1B">
            <w:r>
              <w:t>-0.8964214</w:t>
            </w:r>
          </w:p>
        </w:tc>
      </w:tr>
      <w:tr w:rsidR="001E562F" w14:paraId="7E503897" w14:textId="77777777" w:rsidTr="007130A9">
        <w:tc>
          <w:tcPr>
            <w:tcW w:w="2998" w:type="dxa"/>
          </w:tcPr>
          <w:p w14:paraId="0D610EB5" w14:textId="77777777" w:rsidR="001E562F" w:rsidRDefault="00A12E1B">
            <w:r>
              <w:t>AvPathLength__R_PaHipG</w:t>
            </w:r>
          </w:p>
        </w:tc>
        <w:tc>
          <w:tcPr>
            <w:tcW w:w="2016" w:type="dxa"/>
          </w:tcPr>
          <w:p w14:paraId="5F7DEBB3" w14:textId="77777777" w:rsidR="001E562F" w:rsidRDefault="00A12E1B">
            <w:r>
              <w:t>-0.000446397</w:t>
            </w:r>
          </w:p>
        </w:tc>
        <w:tc>
          <w:tcPr>
            <w:tcW w:w="1921" w:type="dxa"/>
          </w:tcPr>
          <w:p w14:paraId="7CC829D6" w14:textId="77777777" w:rsidR="001E562F" w:rsidRDefault="00A12E1B">
            <w:r>
              <w:t>0.7399951</w:t>
            </w:r>
          </w:p>
        </w:tc>
        <w:tc>
          <w:tcPr>
            <w:tcW w:w="1921" w:type="dxa"/>
          </w:tcPr>
          <w:p w14:paraId="25F9E198" w14:textId="77777777" w:rsidR="001E562F" w:rsidRDefault="00A12E1B">
            <w:r>
              <w:t>-0.3326619</w:t>
            </w:r>
          </w:p>
        </w:tc>
      </w:tr>
      <w:tr w:rsidR="001E562F" w14:paraId="2EEBBFD2" w14:textId="77777777" w:rsidTr="007130A9">
        <w:tc>
          <w:tcPr>
            <w:tcW w:w="2998" w:type="dxa"/>
          </w:tcPr>
          <w:p w14:paraId="6697F7C8" w14:textId="77777777" w:rsidR="001E562F" w:rsidRDefault="00A12E1B">
            <w:r>
              <w:t>AvPathLength__R_IntPS_TrPS</w:t>
            </w:r>
          </w:p>
        </w:tc>
        <w:tc>
          <w:tcPr>
            <w:tcW w:w="2016" w:type="dxa"/>
          </w:tcPr>
          <w:p w14:paraId="6F09A878" w14:textId="77777777" w:rsidR="001E562F" w:rsidRDefault="00A12E1B">
            <w:r>
              <w:t>-0.0002244664</w:t>
            </w:r>
          </w:p>
        </w:tc>
        <w:tc>
          <w:tcPr>
            <w:tcW w:w="1921" w:type="dxa"/>
          </w:tcPr>
          <w:p w14:paraId="6090E440" w14:textId="77777777" w:rsidR="001E562F" w:rsidRDefault="00A12E1B">
            <w:r>
              <w:t>0.5652254</w:t>
            </w:r>
          </w:p>
        </w:tc>
        <w:tc>
          <w:tcPr>
            <w:tcW w:w="1921" w:type="dxa"/>
          </w:tcPr>
          <w:p w14:paraId="31915161" w14:textId="77777777" w:rsidR="001E562F" w:rsidRDefault="00A12E1B">
            <w:r>
              <w:t>-0.5767651</w:t>
            </w:r>
          </w:p>
        </w:tc>
      </w:tr>
      <w:tr w:rsidR="001E562F" w14:paraId="1D6670B2" w14:textId="77777777" w:rsidTr="007130A9">
        <w:tc>
          <w:tcPr>
            <w:tcW w:w="2998" w:type="dxa"/>
          </w:tcPr>
          <w:p w14:paraId="252A9D01" w14:textId="77777777" w:rsidR="001E562F" w:rsidRDefault="00A12E1B">
            <w:r>
              <w:t>AvPathLength__R_SupPrCs</w:t>
            </w:r>
          </w:p>
        </w:tc>
        <w:tc>
          <w:tcPr>
            <w:tcW w:w="2016" w:type="dxa"/>
          </w:tcPr>
          <w:p w14:paraId="6ED5EE4D" w14:textId="77777777" w:rsidR="001E562F" w:rsidRDefault="00A12E1B">
            <w:r>
              <w:t>-0.0003166583</w:t>
            </w:r>
          </w:p>
        </w:tc>
        <w:tc>
          <w:tcPr>
            <w:tcW w:w="1921" w:type="dxa"/>
          </w:tcPr>
          <w:p w14:paraId="2023EFFE" w14:textId="77777777" w:rsidR="001E562F" w:rsidRDefault="00A12E1B">
            <w:r>
              <w:t>0.3299016</w:t>
            </w:r>
          </w:p>
        </w:tc>
        <w:tc>
          <w:tcPr>
            <w:tcW w:w="1921" w:type="dxa"/>
          </w:tcPr>
          <w:p w14:paraId="1DBAAC08" w14:textId="77777777" w:rsidR="001E562F" w:rsidRDefault="00A12E1B">
            <w:r>
              <w:t>-0.9784583</w:t>
            </w:r>
          </w:p>
        </w:tc>
      </w:tr>
      <w:tr w:rsidR="001E562F" w14:paraId="0A4CECDD" w14:textId="77777777" w:rsidTr="007130A9">
        <w:tc>
          <w:tcPr>
            <w:tcW w:w="2998" w:type="dxa"/>
          </w:tcPr>
          <w:p w14:paraId="7DFE2292" w14:textId="77777777" w:rsidR="001E562F" w:rsidRDefault="00A12E1B">
            <w:r>
              <w:t>AvPathLength__R_PerCaS</w:t>
            </w:r>
          </w:p>
        </w:tc>
        <w:tc>
          <w:tcPr>
            <w:tcW w:w="2016" w:type="dxa"/>
          </w:tcPr>
          <w:p w14:paraId="198126F0" w14:textId="77777777" w:rsidR="001E562F" w:rsidRDefault="00A12E1B">
            <w:r>
              <w:t>-0.000481101</w:t>
            </w:r>
          </w:p>
        </w:tc>
        <w:tc>
          <w:tcPr>
            <w:tcW w:w="1921" w:type="dxa"/>
          </w:tcPr>
          <w:p w14:paraId="0ABF8E3F" w14:textId="77777777" w:rsidR="001E562F" w:rsidRDefault="00A12E1B">
            <w:r>
              <w:t>0.0093628</w:t>
            </w:r>
          </w:p>
        </w:tc>
        <w:tc>
          <w:tcPr>
            <w:tcW w:w="1921" w:type="dxa"/>
          </w:tcPr>
          <w:p w14:paraId="71C0BE2E" w14:textId="77777777" w:rsidR="001E562F" w:rsidRDefault="00A12E1B">
            <w:r>
              <w:t>-2.6430109</w:t>
            </w:r>
          </w:p>
        </w:tc>
      </w:tr>
      <w:tr w:rsidR="001E562F" w14:paraId="5924EAB9" w14:textId="77777777" w:rsidTr="007130A9">
        <w:tc>
          <w:tcPr>
            <w:tcW w:w="2998" w:type="dxa"/>
          </w:tcPr>
          <w:p w14:paraId="4427A164" w14:textId="77777777" w:rsidR="001E562F" w:rsidRDefault="00A12E1B">
            <w:r>
              <w:t>NodeBWCent__R_MPosCgG_S</w:t>
            </w:r>
          </w:p>
        </w:tc>
        <w:tc>
          <w:tcPr>
            <w:tcW w:w="2016" w:type="dxa"/>
          </w:tcPr>
          <w:p w14:paraId="3F6761A1" w14:textId="77777777" w:rsidR="001E562F" w:rsidRDefault="00A12E1B">
            <w:r>
              <w:t>-0.0004339122</w:t>
            </w:r>
          </w:p>
        </w:tc>
        <w:tc>
          <w:tcPr>
            <w:tcW w:w="1921" w:type="dxa"/>
          </w:tcPr>
          <w:p w14:paraId="7C193154" w14:textId="77777777" w:rsidR="001E562F" w:rsidRDefault="00A12E1B">
            <w:r>
              <w:t>0.3756011</w:t>
            </w:r>
          </w:p>
        </w:tc>
        <w:tc>
          <w:tcPr>
            <w:tcW w:w="1921" w:type="dxa"/>
          </w:tcPr>
          <w:p w14:paraId="6D866D88" w14:textId="77777777" w:rsidR="001E562F" w:rsidRDefault="00A12E1B">
            <w:r>
              <w:t>-0.8894819</w:t>
            </w:r>
          </w:p>
        </w:tc>
      </w:tr>
      <w:tr w:rsidR="001E562F" w14:paraId="6D28CA69" w14:textId="77777777" w:rsidTr="007130A9">
        <w:tc>
          <w:tcPr>
            <w:tcW w:w="2998" w:type="dxa"/>
          </w:tcPr>
          <w:p w14:paraId="784D9FD5" w14:textId="77777777" w:rsidR="001E562F" w:rsidRDefault="00A12E1B">
            <w:r>
              <w:t>NodeBWCent__R_OcPo</w:t>
            </w:r>
          </w:p>
        </w:tc>
        <w:tc>
          <w:tcPr>
            <w:tcW w:w="2016" w:type="dxa"/>
          </w:tcPr>
          <w:p w14:paraId="54F9AC68" w14:textId="77777777" w:rsidR="001E562F" w:rsidRDefault="00A12E1B">
            <w:r>
              <w:t>-0.0003720792</w:t>
            </w:r>
          </w:p>
        </w:tc>
        <w:tc>
          <w:tcPr>
            <w:tcW w:w="1921" w:type="dxa"/>
          </w:tcPr>
          <w:p w14:paraId="0957FFB4" w14:textId="77777777" w:rsidR="001E562F" w:rsidRDefault="00A12E1B">
            <w:r>
              <w:t>0.9782904</w:t>
            </w:r>
          </w:p>
        </w:tc>
        <w:tc>
          <w:tcPr>
            <w:tcW w:w="1921" w:type="dxa"/>
          </w:tcPr>
          <w:p w14:paraId="0FF961C7" w14:textId="77777777" w:rsidR="001E562F" w:rsidRDefault="00A12E1B">
            <w:r>
              <w:t>-0.0272716</w:t>
            </w:r>
          </w:p>
        </w:tc>
      </w:tr>
      <w:tr w:rsidR="001E562F" w14:paraId="1AC599D8" w14:textId="77777777" w:rsidTr="007130A9">
        <w:tc>
          <w:tcPr>
            <w:tcW w:w="2998" w:type="dxa"/>
          </w:tcPr>
          <w:p w14:paraId="50EA040C" w14:textId="77777777" w:rsidR="001E562F" w:rsidRDefault="00A12E1B">
            <w:r>
              <w:t>NodeBWCent__L_CS</w:t>
            </w:r>
          </w:p>
        </w:tc>
        <w:tc>
          <w:tcPr>
            <w:tcW w:w="2016" w:type="dxa"/>
          </w:tcPr>
          <w:p w14:paraId="3CAA1B66" w14:textId="77777777" w:rsidR="001E562F" w:rsidRDefault="00A12E1B">
            <w:r>
              <w:t>-0.0004747164</w:t>
            </w:r>
          </w:p>
        </w:tc>
        <w:tc>
          <w:tcPr>
            <w:tcW w:w="1921" w:type="dxa"/>
          </w:tcPr>
          <w:p w14:paraId="64E9E621" w14:textId="77777777" w:rsidR="001E562F" w:rsidRDefault="00A12E1B">
            <w:r>
              <w:t>0.6791227</w:t>
            </w:r>
          </w:p>
        </w:tc>
        <w:tc>
          <w:tcPr>
            <w:tcW w:w="1921" w:type="dxa"/>
          </w:tcPr>
          <w:p w14:paraId="7C2E642A" w14:textId="77777777" w:rsidR="001E562F" w:rsidRDefault="00A12E1B">
            <w:r>
              <w:t>-0.4147156</w:t>
            </w:r>
          </w:p>
        </w:tc>
      </w:tr>
      <w:tr w:rsidR="001E562F" w14:paraId="69A9A343" w14:textId="77777777" w:rsidTr="007130A9">
        <w:tc>
          <w:tcPr>
            <w:tcW w:w="2998" w:type="dxa"/>
          </w:tcPr>
          <w:p w14:paraId="29ABAD3D" w14:textId="77777777" w:rsidR="001E562F" w:rsidRDefault="00A12E1B">
            <w:r>
              <w:t>AvPathLength__R_SbOrS</w:t>
            </w:r>
          </w:p>
        </w:tc>
        <w:tc>
          <w:tcPr>
            <w:tcW w:w="2016" w:type="dxa"/>
          </w:tcPr>
          <w:p w14:paraId="3A21D8B9" w14:textId="77777777" w:rsidR="001E562F" w:rsidRDefault="00A12E1B">
            <w:r>
              <w:t>-0.0004652099</w:t>
            </w:r>
          </w:p>
        </w:tc>
        <w:tc>
          <w:tcPr>
            <w:tcW w:w="1921" w:type="dxa"/>
          </w:tcPr>
          <w:p w14:paraId="3F8409B3" w14:textId="77777777" w:rsidR="001E562F" w:rsidRDefault="00A12E1B">
            <w:r>
              <w:t>0.0774365</w:t>
            </w:r>
          </w:p>
        </w:tc>
        <w:tc>
          <w:tcPr>
            <w:tcW w:w="1921" w:type="dxa"/>
          </w:tcPr>
          <w:p w14:paraId="4774DF5C" w14:textId="77777777" w:rsidR="001E562F" w:rsidRDefault="00A12E1B">
            <w:r>
              <w:t>-1.7817068</w:t>
            </w:r>
          </w:p>
        </w:tc>
      </w:tr>
      <w:tr w:rsidR="001E562F" w14:paraId="7A13A0C5" w14:textId="77777777" w:rsidTr="007130A9">
        <w:tc>
          <w:tcPr>
            <w:tcW w:w="2998" w:type="dxa"/>
          </w:tcPr>
          <w:p w14:paraId="2BE92F30" w14:textId="77777777" w:rsidR="001E562F" w:rsidRDefault="00A12E1B">
            <w:r>
              <w:t>NodeBWCent__R_SupFS</w:t>
            </w:r>
          </w:p>
        </w:tc>
        <w:tc>
          <w:tcPr>
            <w:tcW w:w="2016" w:type="dxa"/>
          </w:tcPr>
          <w:p w14:paraId="2BC402DB" w14:textId="77777777" w:rsidR="001E562F" w:rsidRDefault="00A12E1B">
            <w:r>
              <w:t>-0.0002436541</w:t>
            </w:r>
          </w:p>
        </w:tc>
        <w:tc>
          <w:tcPr>
            <w:tcW w:w="1921" w:type="dxa"/>
          </w:tcPr>
          <w:p w14:paraId="19AE4ACD" w14:textId="77777777" w:rsidR="001E562F" w:rsidRDefault="00A12E1B">
            <w:r>
              <w:t>0.6366603</w:t>
            </w:r>
          </w:p>
        </w:tc>
        <w:tc>
          <w:tcPr>
            <w:tcW w:w="1921" w:type="dxa"/>
          </w:tcPr>
          <w:p w14:paraId="4E7859A3" w14:textId="77777777" w:rsidR="001E562F" w:rsidRDefault="00A12E1B">
            <w:r>
              <w:t>-0.4736319</w:t>
            </w:r>
          </w:p>
        </w:tc>
      </w:tr>
      <w:tr w:rsidR="001E562F" w14:paraId="3C1888C7" w14:textId="77777777" w:rsidTr="007130A9">
        <w:tc>
          <w:tcPr>
            <w:tcW w:w="2998" w:type="dxa"/>
          </w:tcPr>
          <w:p w14:paraId="5E0BAE9C" w14:textId="77777777" w:rsidR="001E562F" w:rsidRDefault="00A12E1B">
            <w:r>
              <w:t>NodeBWCent__L_ACgG_S</w:t>
            </w:r>
          </w:p>
        </w:tc>
        <w:tc>
          <w:tcPr>
            <w:tcW w:w="2016" w:type="dxa"/>
          </w:tcPr>
          <w:p w14:paraId="0136790F" w14:textId="77777777" w:rsidR="001E562F" w:rsidRDefault="00A12E1B">
            <w:r>
              <w:t>-0.0005194537</w:t>
            </w:r>
          </w:p>
        </w:tc>
        <w:tc>
          <w:tcPr>
            <w:tcW w:w="1921" w:type="dxa"/>
          </w:tcPr>
          <w:p w14:paraId="21CED485" w14:textId="77777777" w:rsidR="001E562F" w:rsidRDefault="00A12E1B">
            <w:r>
              <w:t>0.8344359</w:t>
            </w:r>
          </w:p>
        </w:tc>
        <w:tc>
          <w:tcPr>
            <w:tcW w:w="1921" w:type="dxa"/>
          </w:tcPr>
          <w:p w14:paraId="16BBC245" w14:textId="77777777" w:rsidR="001E562F" w:rsidRDefault="00A12E1B">
            <w:r>
              <w:t>-0.2094906</w:t>
            </w:r>
          </w:p>
        </w:tc>
      </w:tr>
      <w:tr w:rsidR="001E562F" w14:paraId="1F16AA01" w14:textId="77777777" w:rsidTr="007130A9">
        <w:tc>
          <w:tcPr>
            <w:tcW w:w="2998" w:type="dxa"/>
          </w:tcPr>
          <w:p w14:paraId="144402DD" w14:textId="77777777" w:rsidR="001E562F" w:rsidRDefault="00A12E1B">
            <w:r>
              <w:t>NodeBWCent__R_MFS</w:t>
            </w:r>
          </w:p>
        </w:tc>
        <w:tc>
          <w:tcPr>
            <w:tcW w:w="2016" w:type="dxa"/>
          </w:tcPr>
          <w:p w14:paraId="102E9BE0" w14:textId="77777777" w:rsidR="001E562F" w:rsidRDefault="00A12E1B">
            <w:r>
              <w:t>-0.0002005376</w:t>
            </w:r>
          </w:p>
        </w:tc>
        <w:tc>
          <w:tcPr>
            <w:tcW w:w="1921" w:type="dxa"/>
          </w:tcPr>
          <w:p w14:paraId="671E8DB4" w14:textId="77777777" w:rsidR="001E562F" w:rsidRDefault="00A12E1B">
            <w:r>
              <w:t>0.6487003</w:t>
            </w:r>
          </w:p>
        </w:tc>
        <w:tc>
          <w:tcPr>
            <w:tcW w:w="1921" w:type="dxa"/>
          </w:tcPr>
          <w:p w14:paraId="1A2F2E79" w14:textId="77777777" w:rsidR="001E562F" w:rsidRDefault="00A12E1B">
            <w:r>
              <w:t>0.4567667</w:t>
            </w:r>
          </w:p>
        </w:tc>
      </w:tr>
      <w:tr w:rsidR="001E562F" w14:paraId="0B0D30AC" w14:textId="77777777" w:rsidTr="007130A9">
        <w:tc>
          <w:tcPr>
            <w:tcW w:w="2998" w:type="dxa"/>
          </w:tcPr>
          <w:p w14:paraId="4384BE3B" w14:textId="77777777" w:rsidR="001E562F" w:rsidRDefault="00A12E1B">
            <w:r>
              <w:t>NodeBWCent__R_PosCG</w:t>
            </w:r>
          </w:p>
        </w:tc>
        <w:tc>
          <w:tcPr>
            <w:tcW w:w="2016" w:type="dxa"/>
          </w:tcPr>
          <w:p w14:paraId="5682BD6A" w14:textId="77777777" w:rsidR="001E562F" w:rsidRDefault="00A12E1B">
            <w:r>
              <w:t>-0.0005665221</w:t>
            </w:r>
          </w:p>
        </w:tc>
        <w:tc>
          <w:tcPr>
            <w:tcW w:w="1921" w:type="dxa"/>
          </w:tcPr>
          <w:p w14:paraId="70A97F7F" w14:textId="77777777" w:rsidR="001E562F" w:rsidRDefault="00A12E1B">
            <w:r>
              <w:t>0.6046272</w:t>
            </w:r>
          </w:p>
        </w:tc>
        <w:tc>
          <w:tcPr>
            <w:tcW w:w="1921" w:type="dxa"/>
          </w:tcPr>
          <w:p w14:paraId="318D0BDF" w14:textId="77777777" w:rsidR="001E562F" w:rsidRDefault="00A12E1B">
            <w:r>
              <w:t>-0.5191882</w:t>
            </w:r>
          </w:p>
        </w:tc>
      </w:tr>
      <w:tr w:rsidR="001E562F" w14:paraId="6860F5C6" w14:textId="77777777" w:rsidTr="007130A9">
        <w:tc>
          <w:tcPr>
            <w:tcW w:w="2998" w:type="dxa"/>
          </w:tcPr>
          <w:p w14:paraId="1410F4FA" w14:textId="77777777" w:rsidR="001E562F" w:rsidRDefault="00A12E1B">
            <w:r>
              <w:t>NodeBWCent__R_PosCS</w:t>
            </w:r>
          </w:p>
        </w:tc>
        <w:tc>
          <w:tcPr>
            <w:tcW w:w="2016" w:type="dxa"/>
          </w:tcPr>
          <w:p w14:paraId="6992E107" w14:textId="77777777" w:rsidR="001E562F" w:rsidRDefault="00A12E1B">
            <w:r>
              <w:t>-0.0005950305</w:t>
            </w:r>
          </w:p>
        </w:tc>
        <w:tc>
          <w:tcPr>
            <w:tcW w:w="1921" w:type="dxa"/>
          </w:tcPr>
          <w:p w14:paraId="42CFAAF3" w14:textId="77777777" w:rsidR="001E562F" w:rsidRDefault="00A12E1B">
            <w:r>
              <w:t>0.0692979</w:t>
            </w:r>
          </w:p>
        </w:tc>
        <w:tc>
          <w:tcPr>
            <w:tcW w:w="1921" w:type="dxa"/>
          </w:tcPr>
          <w:p w14:paraId="33DE0B36" w14:textId="77777777" w:rsidR="001E562F" w:rsidRDefault="00A12E1B">
            <w:r>
              <w:t>-1.8336098</w:t>
            </w:r>
          </w:p>
        </w:tc>
      </w:tr>
      <w:tr w:rsidR="001E562F" w14:paraId="68930BAD" w14:textId="77777777" w:rsidTr="007130A9">
        <w:tc>
          <w:tcPr>
            <w:tcW w:w="2998" w:type="dxa"/>
          </w:tcPr>
          <w:p w14:paraId="6AC1A0FE" w14:textId="77777777" w:rsidR="001E562F" w:rsidRDefault="00A12E1B">
            <w:r>
              <w:t>NodeBWCent__L_PosCG</w:t>
            </w:r>
          </w:p>
        </w:tc>
        <w:tc>
          <w:tcPr>
            <w:tcW w:w="2016" w:type="dxa"/>
          </w:tcPr>
          <w:p w14:paraId="214A17FA" w14:textId="77777777" w:rsidR="001E562F" w:rsidRDefault="00A12E1B">
            <w:r>
              <w:t>-0.0003916269</w:t>
            </w:r>
          </w:p>
        </w:tc>
        <w:tc>
          <w:tcPr>
            <w:tcW w:w="1921" w:type="dxa"/>
          </w:tcPr>
          <w:p w14:paraId="32869448" w14:textId="77777777" w:rsidR="001E562F" w:rsidRDefault="00A12E1B">
            <w:r>
              <w:t>0.1377684</w:t>
            </w:r>
          </w:p>
        </w:tc>
        <w:tc>
          <w:tcPr>
            <w:tcW w:w="1921" w:type="dxa"/>
          </w:tcPr>
          <w:p w14:paraId="6FF36C6A" w14:textId="77777777" w:rsidR="001E562F" w:rsidRDefault="00A12E1B">
            <w:r>
              <w:t>-1.4945595</w:t>
            </w:r>
          </w:p>
        </w:tc>
      </w:tr>
      <w:tr w:rsidR="001E562F" w14:paraId="7EFB80A0" w14:textId="77777777" w:rsidTr="007130A9">
        <w:tc>
          <w:tcPr>
            <w:tcW w:w="2998" w:type="dxa"/>
          </w:tcPr>
          <w:p w14:paraId="6C33DEB6" w14:textId="77777777" w:rsidR="001E562F" w:rsidRDefault="00A12E1B">
            <w:r>
              <w:t>NodeBWCent__L_CaN</w:t>
            </w:r>
          </w:p>
        </w:tc>
        <w:tc>
          <w:tcPr>
            <w:tcW w:w="2016" w:type="dxa"/>
          </w:tcPr>
          <w:p w14:paraId="1CF3D76B" w14:textId="77777777" w:rsidR="001E562F" w:rsidRDefault="00A12E1B">
            <w:r>
              <w:t>-0.0002424993</w:t>
            </w:r>
          </w:p>
        </w:tc>
        <w:tc>
          <w:tcPr>
            <w:tcW w:w="1921" w:type="dxa"/>
          </w:tcPr>
          <w:p w14:paraId="519BDB8B" w14:textId="77777777" w:rsidR="001E562F" w:rsidRDefault="00A12E1B">
            <w:r>
              <w:t>0.0463734</w:t>
            </w:r>
          </w:p>
        </w:tc>
        <w:tc>
          <w:tcPr>
            <w:tcW w:w="1921" w:type="dxa"/>
          </w:tcPr>
          <w:p w14:paraId="63423BC3" w14:textId="77777777" w:rsidR="001E562F" w:rsidRDefault="00A12E1B">
            <w:r>
              <w:t>-2.0137213</w:t>
            </w:r>
          </w:p>
        </w:tc>
      </w:tr>
      <w:tr w:rsidR="001E562F" w14:paraId="7C1B2266" w14:textId="77777777" w:rsidTr="007130A9">
        <w:tc>
          <w:tcPr>
            <w:tcW w:w="2998" w:type="dxa"/>
          </w:tcPr>
          <w:p w14:paraId="118283B2" w14:textId="77777777" w:rsidR="001E562F" w:rsidRDefault="00A12E1B">
            <w:r>
              <w:t>AvPathLength__R_PosTrCoS</w:t>
            </w:r>
          </w:p>
        </w:tc>
        <w:tc>
          <w:tcPr>
            <w:tcW w:w="2016" w:type="dxa"/>
          </w:tcPr>
          <w:p w14:paraId="57030A05" w14:textId="77777777" w:rsidR="001E562F" w:rsidRDefault="00A12E1B">
            <w:r>
              <w:t>-0.000497801</w:t>
            </w:r>
          </w:p>
        </w:tc>
        <w:tc>
          <w:tcPr>
            <w:tcW w:w="1921" w:type="dxa"/>
          </w:tcPr>
          <w:p w14:paraId="2AA45129" w14:textId="77777777" w:rsidR="001E562F" w:rsidRDefault="00A12E1B">
            <w:r>
              <w:t>0.1452779</w:t>
            </w:r>
          </w:p>
        </w:tc>
        <w:tc>
          <w:tcPr>
            <w:tcW w:w="1921" w:type="dxa"/>
          </w:tcPr>
          <w:p w14:paraId="7CCA6895" w14:textId="77777777" w:rsidR="001E562F" w:rsidRDefault="00A12E1B">
            <w:r>
              <w:t>-1.4663656</w:t>
            </w:r>
          </w:p>
        </w:tc>
      </w:tr>
      <w:tr w:rsidR="001E562F" w14:paraId="6DB6D70F" w14:textId="77777777" w:rsidTr="007130A9">
        <w:tc>
          <w:tcPr>
            <w:tcW w:w="2998" w:type="dxa"/>
          </w:tcPr>
          <w:p w14:paraId="38039013" w14:textId="77777777" w:rsidR="001E562F" w:rsidRDefault="00A12E1B">
            <w:r>
              <w:t>NodeBWCent__L_TrFPoG_S</w:t>
            </w:r>
          </w:p>
        </w:tc>
        <w:tc>
          <w:tcPr>
            <w:tcW w:w="2016" w:type="dxa"/>
          </w:tcPr>
          <w:p w14:paraId="7BBB0DD4" w14:textId="77777777" w:rsidR="001E562F" w:rsidRDefault="00A12E1B">
            <w:r>
              <w:t>-0.0003733082</w:t>
            </w:r>
          </w:p>
        </w:tc>
        <w:tc>
          <w:tcPr>
            <w:tcW w:w="1921" w:type="dxa"/>
          </w:tcPr>
          <w:p w14:paraId="520E718E" w14:textId="77777777" w:rsidR="001E562F" w:rsidRDefault="00A12E1B">
            <w:r>
              <w:t>0.5716848</w:t>
            </w:r>
          </w:p>
        </w:tc>
        <w:tc>
          <w:tcPr>
            <w:tcW w:w="1921" w:type="dxa"/>
          </w:tcPr>
          <w:p w14:paraId="0F273206" w14:textId="77777777" w:rsidR="001E562F" w:rsidRDefault="00A12E1B">
            <w:r>
              <w:t>-0.5671986</w:t>
            </w:r>
          </w:p>
        </w:tc>
      </w:tr>
      <w:tr w:rsidR="001E562F" w14:paraId="0E307883" w14:textId="77777777" w:rsidTr="007130A9">
        <w:tc>
          <w:tcPr>
            <w:tcW w:w="2998" w:type="dxa"/>
          </w:tcPr>
          <w:p w14:paraId="1A655436" w14:textId="77777777" w:rsidR="001E562F" w:rsidRDefault="00A12E1B">
            <w:r>
              <w:t>NodeBWCent__R_AngG</w:t>
            </w:r>
          </w:p>
        </w:tc>
        <w:tc>
          <w:tcPr>
            <w:tcW w:w="2016" w:type="dxa"/>
          </w:tcPr>
          <w:p w14:paraId="3C5C558A" w14:textId="77777777" w:rsidR="001E562F" w:rsidRDefault="00A12E1B">
            <w:r>
              <w:t>-0.0004960607</w:t>
            </w:r>
          </w:p>
        </w:tc>
        <w:tc>
          <w:tcPr>
            <w:tcW w:w="1921" w:type="dxa"/>
          </w:tcPr>
          <w:p w14:paraId="3D4A5245" w14:textId="77777777" w:rsidR="001E562F" w:rsidRDefault="00A12E1B">
            <w:r>
              <w:t>0.4646458</w:t>
            </w:r>
          </w:p>
        </w:tc>
        <w:tc>
          <w:tcPr>
            <w:tcW w:w="1921" w:type="dxa"/>
          </w:tcPr>
          <w:p w14:paraId="6742F150" w14:textId="77777777" w:rsidR="001E562F" w:rsidRDefault="00A12E1B">
            <w:r>
              <w:t>-0.7336653</w:t>
            </w:r>
          </w:p>
        </w:tc>
      </w:tr>
      <w:tr w:rsidR="001E562F" w14:paraId="5D61F521" w14:textId="77777777" w:rsidTr="007130A9">
        <w:tc>
          <w:tcPr>
            <w:tcW w:w="2998" w:type="dxa"/>
          </w:tcPr>
          <w:p w14:paraId="748BE306" w14:textId="77777777" w:rsidR="001E562F" w:rsidRDefault="00A12E1B">
            <w:r>
              <w:lastRenderedPageBreak/>
              <w:t>AvPathLength__L_InfCirIns</w:t>
            </w:r>
          </w:p>
        </w:tc>
        <w:tc>
          <w:tcPr>
            <w:tcW w:w="2016" w:type="dxa"/>
          </w:tcPr>
          <w:p w14:paraId="3591482E" w14:textId="77777777" w:rsidR="001E562F" w:rsidRDefault="00A12E1B">
            <w:r>
              <w:t>-0.0005939149</w:t>
            </w:r>
          </w:p>
        </w:tc>
        <w:tc>
          <w:tcPr>
            <w:tcW w:w="1921" w:type="dxa"/>
          </w:tcPr>
          <w:p w14:paraId="218ACEE0" w14:textId="77777777" w:rsidR="001E562F" w:rsidRDefault="00A12E1B">
            <w:r>
              <w:t>0.0244062</w:t>
            </w:r>
          </w:p>
        </w:tc>
        <w:tc>
          <w:tcPr>
            <w:tcW w:w="1921" w:type="dxa"/>
          </w:tcPr>
          <w:p w14:paraId="652F29C2" w14:textId="77777777" w:rsidR="001E562F" w:rsidRDefault="00A12E1B">
            <w:r>
              <w:t>-2.2807316</w:t>
            </w:r>
          </w:p>
        </w:tc>
      </w:tr>
      <w:tr w:rsidR="001E562F" w14:paraId="2BA12646" w14:textId="77777777" w:rsidTr="007130A9">
        <w:tc>
          <w:tcPr>
            <w:tcW w:w="2998" w:type="dxa"/>
          </w:tcPr>
          <w:p w14:paraId="1205E448" w14:textId="77777777" w:rsidR="001E562F" w:rsidRDefault="00A12E1B">
            <w:r>
              <w:t>NodeBWCent__R_TrFPoG_S</w:t>
            </w:r>
          </w:p>
        </w:tc>
        <w:tc>
          <w:tcPr>
            <w:tcW w:w="2016" w:type="dxa"/>
          </w:tcPr>
          <w:p w14:paraId="07136A36" w14:textId="77777777" w:rsidR="001E562F" w:rsidRDefault="00A12E1B">
            <w:r>
              <w:t>-0.000514884</w:t>
            </w:r>
          </w:p>
        </w:tc>
        <w:tc>
          <w:tcPr>
            <w:tcW w:w="1921" w:type="dxa"/>
          </w:tcPr>
          <w:p w14:paraId="0EDE5B1C" w14:textId="77777777" w:rsidR="001E562F" w:rsidRDefault="00A12E1B">
            <w:r>
              <w:t>0.4761666</w:t>
            </w:r>
          </w:p>
        </w:tc>
        <w:tc>
          <w:tcPr>
            <w:tcW w:w="1921" w:type="dxa"/>
          </w:tcPr>
          <w:p w14:paraId="0359EB36" w14:textId="77777777" w:rsidR="001E562F" w:rsidRDefault="00A12E1B">
            <w:r>
              <w:t>-0.7148237</w:t>
            </w:r>
          </w:p>
        </w:tc>
      </w:tr>
      <w:tr w:rsidR="001E562F" w14:paraId="646D18DD" w14:textId="77777777" w:rsidTr="007130A9">
        <w:tc>
          <w:tcPr>
            <w:tcW w:w="2998" w:type="dxa"/>
          </w:tcPr>
          <w:p w14:paraId="604612FC" w14:textId="77777777" w:rsidR="001E562F" w:rsidRDefault="00A12E1B">
            <w:r>
              <w:t>AvPathLength__L_MACgG_S</w:t>
            </w:r>
          </w:p>
        </w:tc>
        <w:tc>
          <w:tcPr>
            <w:tcW w:w="2016" w:type="dxa"/>
          </w:tcPr>
          <w:p w14:paraId="7B53394A" w14:textId="77777777" w:rsidR="001E562F" w:rsidRDefault="00A12E1B">
            <w:r>
              <w:t>-0.0003941872</w:t>
            </w:r>
          </w:p>
        </w:tc>
        <w:tc>
          <w:tcPr>
            <w:tcW w:w="1921" w:type="dxa"/>
          </w:tcPr>
          <w:p w14:paraId="42C9D3BA" w14:textId="77777777" w:rsidR="001E562F" w:rsidRDefault="00A12E1B">
            <w:r>
              <w:t>0.0829239</w:t>
            </w:r>
          </w:p>
        </w:tc>
        <w:tc>
          <w:tcPr>
            <w:tcW w:w="1921" w:type="dxa"/>
          </w:tcPr>
          <w:p w14:paraId="53CC6C8C" w14:textId="77777777" w:rsidR="001E562F" w:rsidRDefault="00A12E1B">
            <w:r>
              <w:t>-1.7492025</w:t>
            </w:r>
          </w:p>
        </w:tc>
      </w:tr>
      <w:tr w:rsidR="001E562F" w14:paraId="0ECC5B86" w14:textId="77777777" w:rsidTr="007130A9">
        <w:tc>
          <w:tcPr>
            <w:tcW w:w="2998" w:type="dxa"/>
          </w:tcPr>
          <w:p w14:paraId="485FC69A" w14:textId="77777777" w:rsidR="001E562F" w:rsidRDefault="00A12E1B">
            <w:r>
              <w:t>AvPathLength__R_InfFGOrp</w:t>
            </w:r>
          </w:p>
        </w:tc>
        <w:tc>
          <w:tcPr>
            <w:tcW w:w="2016" w:type="dxa"/>
          </w:tcPr>
          <w:p w14:paraId="1D52E680" w14:textId="77777777" w:rsidR="001E562F" w:rsidRDefault="00A12E1B">
            <w:r>
              <w:t>-0.0006213989</w:t>
            </w:r>
          </w:p>
        </w:tc>
        <w:tc>
          <w:tcPr>
            <w:tcW w:w="1921" w:type="dxa"/>
          </w:tcPr>
          <w:p w14:paraId="10618D33" w14:textId="77777777" w:rsidR="001E562F" w:rsidRDefault="00A12E1B">
            <w:r>
              <w:t>0.4141841</w:t>
            </w:r>
          </w:p>
        </w:tc>
        <w:tc>
          <w:tcPr>
            <w:tcW w:w="1921" w:type="dxa"/>
          </w:tcPr>
          <w:p w14:paraId="0972A90F" w14:textId="77777777" w:rsidR="001E562F" w:rsidRDefault="00A12E1B">
            <w:r>
              <w:t>-0.8195216</w:t>
            </w:r>
          </w:p>
        </w:tc>
      </w:tr>
      <w:tr w:rsidR="001E562F" w14:paraId="245DF300" w14:textId="77777777" w:rsidTr="007130A9">
        <w:tc>
          <w:tcPr>
            <w:tcW w:w="2998" w:type="dxa"/>
          </w:tcPr>
          <w:p w14:paraId="50DFEA90" w14:textId="77777777" w:rsidR="001E562F" w:rsidRDefault="00A12E1B">
            <w:r>
              <w:t>AvPathLength__R_PrCun</w:t>
            </w:r>
          </w:p>
        </w:tc>
        <w:tc>
          <w:tcPr>
            <w:tcW w:w="2016" w:type="dxa"/>
          </w:tcPr>
          <w:p w14:paraId="393669B5" w14:textId="77777777" w:rsidR="001E562F" w:rsidRDefault="00A12E1B">
            <w:r>
              <w:t>-0.0005282494</w:t>
            </w:r>
          </w:p>
        </w:tc>
        <w:tc>
          <w:tcPr>
            <w:tcW w:w="1921" w:type="dxa"/>
          </w:tcPr>
          <w:p w14:paraId="778224F5" w14:textId="77777777" w:rsidR="001E562F" w:rsidRDefault="00A12E1B">
            <w:r>
              <w:t>0.0411581</w:t>
            </w:r>
          </w:p>
        </w:tc>
        <w:tc>
          <w:tcPr>
            <w:tcW w:w="1921" w:type="dxa"/>
          </w:tcPr>
          <w:p w14:paraId="56D0D3E6" w14:textId="77777777" w:rsidR="001E562F" w:rsidRDefault="00A12E1B">
            <w:r>
              <w:t>-2.0651356</w:t>
            </w:r>
          </w:p>
        </w:tc>
      </w:tr>
      <w:tr w:rsidR="001E562F" w14:paraId="27A84552" w14:textId="77777777" w:rsidTr="007130A9">
        <w:tc>
          <w:tcPr>
            <w:tcW w:w="2998" w:type="dxa"/>
          </w:tcPr>
          <w:p w14:paraId="434015AD" w14:textId="77777777" w:rsidR="001E562F" w:rsidRDefault="00A12E1B">
            <w:r>
              <w:t>NodeBWCent__R_MOcG</w:t>
            </w:r>
          </w:p>
        </w:tc>
        <w:tc>
          <w:tcPr>
            <w:tcW w:w="2016" w:type="dxa"/>
          </w:tcPr>
          <w:p w14:paraId="0C8C5D0D" w14:textId="77777777" w:rsidR="001E562F" w:rsidRDefault="00A12E1B">
            <w:r>
              <w:t>-0.0002556548</w:t>
            </w:r>
          </w:p>
        </w:tc>
        <w:tc>
          <w:tcPr>
            <w:tcW w:w="1921" w:type="dxa"/>
          </w:tcPr>
          <w:p w14:paraId="7FDA6EF8" w14:textId="77777777" w:rsidR="001E562F" w:rsidRDefault="00A12E1B">
            <w:r>
              <w:t>0.3078318</w:t>
            </w:r>
          </w:p>
        </w:tc>
        <w:tc>
          <w:tcPr>
            <w:tcW w:w="1921" w:type="dxa"/>
          </w:tcPr>
          <w:p w14:paraId="79E02995" w14:textId="77777777" w:rsidR="001E562F" w:rsidRDefault="00A12E1B">
            <w:r>
              <w:t>-1.0243248</w:t>
            </w:r>
          </w:p>
        </w:tc>
      </w:tr>
      <w:tr w:rsidR="001E562F" w14:paraId="4E10F0E0" w14:textId="77777777" w:rsidTr="007130A9">
        <w:tc>
          <w:tcPr>
            <w:tcW w:w="2998" w:type="dxa"/>
          </w:tcPr>
          <w:p w14:paraId="7D782EEE" w14:textId="77777777" w:rsidR="001E562F" w:rsidRDefault="00A12E1B">
            <w:r>
              <w:t>NodeBWCent__L_RG</w:t>
            </w:r>
          </w:p>
        </w:tc>
        <w:tc>
          <w:tcPr>
            <w:tcW w:w="2016" w:type="dxa"/>
          </w:tcPr>
          <w:p w14:paraId="06AD5FFE" w14:textId="77777777" w:rsidR="001E562F" w:rsidRDefault="00A12E1B">
            <w:r>
              <w:t>-0.0005457769</w:t>
            </w:r>
          </w:p>
        </w:tc>
        <w:tc>
          <w:tcPr>
            <w:tcW w:w="1921" w:type="dxa"/>
          </w:tcPr>
          <w:p w14:paraId="44484CBE" w14:textId="77777777" w:rsidR="001E562F" w:rsidRDefault="00A12E1B">
            <w:r>
              <w:t>0.6067252</w:t>
            </w:r>
          </w:p>
        </w:tc>
        <w:tc>
          <w:tcPr>
            <w:tcW w:w="1921" w:type="dxa"/>
          </w:tcPr>
          <w:p w14:paraId="24B4FB14" w14:textId="77777777" w:rsidR="001E562F" w:rsidRDefault="00A12E1B">
            <w:r>
              <w:t>-0.5161723</w:t>
            </w:r>
          </w:p>
        </w:tc>
      </w:tr>
      <w:tr w:rsidR="001E562F" w14:paraId="44DFAEE5" w14:textId="77777777" w:rsidTr="007130A9">
        <w:tc>
          <w:tcPr>
            <w:tcW w:w="2998" w:type="dxa"/>
          </w:tcPr>
          <w:p w14:paraId="7AF5AD91" w14:textId="77777777" w:rsidR="001E562F" w:rsidRDefault="00A12E1B">
            <w:r>
              <w:t>AvPathLength__L_PosDCgG</w:t>
            </w:r>
          </w:p>
        </w:tc>
        <w:tc>
          <w:tcPr>
            <w:tcW w:w="2016" w:type="dxa"/>
          </w:tcPr>
          <w:p w14:paraId="3E109EF8" w14:textId="77777777" w:rsidR="001E562F" w:rsidRDefault="00A12E1B">
            <w:r>
              <w:t>-0.0007125311</w:t>
            </w:r>
          </w:p>
        </w:tc>
        <w:tc>
          <w:tcPr>
            <w:tcW w:w="1921" w:type="dxa"/>
          </w:tcPr>
          <w:p w14:paraId="1EAF5D59" w14:textId="77777777" w:rsidR="001E562F" w:rsidRDefault="00A12E1B">
            <w:r>
              <w:t>0.1134375</w:t>
            </w:r>
          </w:p>
        </w:tc>
        <w:tc>
          <w:tcPr>
            <w:tcW w:w="1921" w:type="dxa"/>
          </w:tcPr>
          <w:p w14:paraId="489CDD39" w14:textId="77777777" w:rsidR="001E562F" w:rsidRDefault="00A12E1B">
            <w:r>
              <w:t>-1.5950865</w:t>
            </w:r>
          </w:p>
        </w:tc>
      </w:tr>
      <w:tr w:rsidR="001E562F" w14:paraId="7C3B23ED" w14:textId="77777777" w:rsidTr="007130A9">
        <w:tc>
          <w:tcPr>
            <w:tcW w:w="2998" w:type="dxa"/>
          </w:tcPr>
          <w:p w14:paraId="54456334" w14:textId="77777777" w:rsidR="001E562F" w:rsidRDefault="00A12E1B">
            <w:r>
              <w:t>AvPathLength__R_LoInG_CInS</w:t>
            </w:r>
          </w:p>
        </w:tc>
        <w:tc>
          <w:tcPr>
            <w:tcW w:w="2016" w:type="dxa"/>
          </w:tcPr>
          <w:p w14:paraId="04FB9DD5" w14:textId="77777777" w:rsidR="001E562F" w:rsidRDefault="00A12E1B">
            <w:r>
              <w:t>-0.0008965826</w:t>
            </w:r>
          </w:p>
        </w:tc>
        <w:tc>
          <w:tcPr>
            <w:tcW w:w="1921" w:type="dxa"/>
          </w:tcPr>
          <w:p w14:paraId="43E2A2FC" w14:textId="77777777" w:rsidR="001E562F" w:rsidRDefault="00A12E1B">
            <w:r>
              <w:t>0.170343</w:t>
            </w:r>
          </w:p>
        </w:tc>
        <w:tc>
          <w:tcPr>
            <w:tcW w:w="1921" w:type="dxa"/>
          </w:tcPr>
          <w:p w14:paraId="689376A2" w14:textId="77777777" w:rsidR="001E562F" w:rsidRDefault="00A12E1B">
            <w:r>
              <w:t>-1.3797417</w:t>
            </w:r>
          </w:p>
        </w:tc>
      </w:tr>
      <w:tr w:rsidR="001E562F" w14:paraId="522BAF63" w14:textId="77777777" w:rsidTr="007130A9">
        <w:tc>
          <w:tcPr>
            <w:tcW w:w="2998" w:type="dxa"/>
          </w:tcPr>
          <w:p w14:paraId="03DE3DB4" w14:textId="77777777" w:rsidR="001E562F" w:rsidRDefault="00A12E1B">
            <w:r>
              <w:t>AvPathLength__L_MPosCgG_S</w:t>
            </w:r>
          </w:p>
        </w:tc>
        <w:tc>
          <w:tcPr>
            <w:tcW w:w="2016" w:type="dxa"/>
          </w:tcPr>
          <w:p w14:paraId="7FF1C694" w14:textId="77777777" w:rsidR="001E562F" w:rsidRDefault="00A12E1B">
            <w:r>
              <w:t>-0.0008702007</w:t>
            </w:r>
          </w:p>
        </w:tc>
        <w:tc>
          <w:tcPr>
            <w:tcW w:w="1921" w:type="dxa"/>
          </w:tcPr>
          <w:p w14:paraId="795C11B3" w14:textId="77777777" w:rsidR="001E562F" w:rsidRDefault="00A12E1B">
            <w:r>
              <w:t>0.0139718</w:t>
            </w:r>
          </w:p>
        </w:tc>
        <w:tc>
          <w:tcPr>
            <w:tcW w:w="1921" w:type="dxa"/>
          </w:tcPr>
          <w:p w14:paraId="5C1FFCA2" w14:textId="77777777" w:rsidR="001E562F" w:rsidRDefault="00A12E1B">
            <w:r>
              <w:t>-2.4961668</w:t>
            </w:r>
          </w:p>
        </w:tc>
      </w:tr>
    </w:tbl>
    <w:p w14:paraId="70F44F50" w14:textId="77777777" w:rsidR="00A12E1B" w:rsidRDefault="00A12E1B"/>
    <w:sectPr w:rsidR="00A12E1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562F"/>
    <w:rsid w:val="0029639D"/>
    <w:rsid w:val="00326F90"/>
    <w:rsid w:val="007130A9"/>
    <w:rsid w:val="00A12E1B"/>
    <w:rsid w:val="00AA1D8D"/>
    <w:rsid w:val="00B24D8B"/>
    <w:rsid w:val="00B47730"/>
    <w:rsid w:val="00BB34A6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902A6F"/>
  <w14:defaultImageDpi w14:val="300"/>
  <w15:docId w15:val="{2C2DA731-13E4-2843-8A08-EBE5E950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7167A1-E63D-8840-A181-5F358867A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dim Osadchiy</cp:lastModifiedBy>
  <cp:revision>4</cp:revision>
  <dcterms:created xsi:type="dcterms:W3CDTF">2013-12-23T23:15:00Z</dcterms:created>
  <dcterms:modified xsi:type="dcterms:W3CDTF">2021-11-13T23:17:00Z</dcterms:modified>
  <cp:category/>
</cp:coreProperties>
</file>